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4732E4" w14:textId="77777777" w:rsidR="009A64E0" w:rsidRPr="00FD06FB" w:rsidRDefault="009A64E0" w:rsidP="009A64E0">
      <w:pPr>
        <w:pStyle w:val="NormalWeb"/>
        <w:jc w:val="both"/>
        <w:rPr>
          <w:b/>
          <w:bCs/>
          <w:noProof/>
          <w:lang w:val="en-US"/>
          <w14:ligatures w14:val="standardContextual"/>
        </w:rPr>
      </w:pPr>
      <w:r w:rsidRPr="00FD06FB">
        <w:rPr>
          <w:b/>
          <w:bCs/>
          <w:noProof/>
          <w:lang w:val="en-US"/>
          <w14:ligatures w14:val="standardContextual"/>
        </w:rPr>
        <w:t>Supplement</w:t>
      </w:r>
    </w:p>
    <w:p w14:paraId="4D782C45" w14:textId="77777777" w:rsidR="009A64E0" w:rsidRPr="00FD06FB" w:rsidRDefault="009A64E0" w:rsidP="009A64E0">
      <w:pPr>
        <w:pStyle w:val="NormalWeb"/>
        <w:jc w:val="both"/>
        <w:rPr>
          <w:noProof/>
          <w:lang w:val="en-US"/>
          <w14:ligatures w14:val="standardContextual"/>
        </w:rPr>
      </w:pPr>
      <w:r w:rsidRPr="00FD06FB">
        <w:rPr>
          <w:rFonts w:ascii="Palatino Linotype" w:hAnsi="Palatino Linotype"/>
          <w:b/>
          <w:bCs/>
          <w:color w:val="000000" w:themeColor="text1"/>
          <w:sz w:val="18"/>
          <w:szCs w:val="18"/>
          <w:lang w:val="en-US"/>
        </w:rPr>
        <w:t>Supplement 1A</w:t>
      </w:r>
      <w:r w:rsidRPr="00FD06FB">
        <w:rPr>
          <w:rFonts w:ascii="Palatino Linotype" w:hAnsi="Palatino Linotype"/>
          <w:color w:val="000000" w:themeColor="text1"/>
          <w:sz w:val="18"/>
          <w:szCs w:val="18"/>
          <w:lang w:val="en-US"/>
        </w:rPr>
        <w:t xml:space="preserve">: Results of the Fisher´s exact test for association between </w:t>
      </w:r>
      <w:r w:rsidRPr="00FD06FB">
        <w:rPr>
          <w:rFonts w:ascii="Palatino Linotype" w:hAnsi="Palatino Linotype"/>
          <w:color w:val="000000"/>
          <w:sz w:val="18"/>
          <w:szCs w:val="18"/>
          <w:lang w:val="en-US"/>
        </w:rPr>
        <w:t xml:space="preserve">clinicopathological features of primary breast cancer and expression of CD68. </w:t>
      </w:r>
      <w:r w:rsidRPr="00FD06FB">
        <w:rPr>
          <w:rFonts w:ascii="Palatino Linotype" w:hAnsi="Palatino Linotype"/>
          <w:color w:val="000000" w:themeColor="text1"/>
          <w:sz w:val="18"/>
          <w:szCs w:val="18"/>
          <w:lang w:val="en-US"/>
        </w:rPr>
        <w:t xml:space="preserve">TN: tumor nest; TS: tumor stroma; </w:t>
      </w:r>
      <w:proofErr w:type="spellStart"/>
      <w:r w:rsidRPr="00FD06FB">
        <w:rPr>
          <w:rFonts w:ascii="Palatino Linotype" w:hAnsi="Palatino Linotype"/>
          <w:color w:val="000000" w:themeColor="text1"/>
          <w:sz w:val="18"/>
          <w:szCs w:val="18"/>
          <w:lang w:val="en-US"/>
        </w:rPr>
        <w:t>nCTX</w:t>
      </w:r>
      <w:proofErr w:type="spellEnd"/>
      <w:r w:rsidRPr="00FD06FB">
        <w:rPr>
          <w:rFonts w:ascii="Palatino Linotype" w:hAnsi="Palatino Linotype"/>
          <w:color w:val="000000" w:themeColor="text1"/>
          <w:sz w:val="18"/>
          <w:szCs w:val="18"/>
          <w:lang w:val="en-US"/>
        </w:rPr>
        <w:t xml:space="preserve">: </w:t>
      </w:r>
      <w:r w:rsidRPr="00FD06FB">
        <w:rPr>
          <w:rFonts w:ascii="Palatino Linotype" w:hAnsi="Palatino Linotype"/>
          <w:color w:val="000000"/>
          <w:sz w:val="18"/>
          <w:szCs w:val="18"/>
          <w:lang w:val="en-US"/>
        </w:rPr>
        <w:t>neoadjuvant chemotherapy;</w:t>
      </w:r>
      <w:r w:rsidRPr="00FD06FB">
        <w:rPr>
          <w:rFonts w:ascii="Palatino Linotype" w:hAnsi="Palatino Linotype"/>
          <w:color w:val="000000" w:themeColor="text1"/>
          <w:sz w:val="18"/>
          <w:szCs w:val="18"/>
          <w:lang w:val="en-US"/>
        </w:rPr>
        <w:t xml:space="preserve"> n.d.: not determinable.</w:t>
      </w:r>
    </w:p>
    <w:tbl>
      <w:tblPr>
        <w:tblStyle w:val="TableGrid"/>
        <w:tblW w:w="94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1"/>
        <w:gridCol w:w="1138"/>
        <w:gridCol w:w="1145"/>
        <w:gridCol w:w="896"/>
        <w:gridCol w:w="1138"/>
        <w:gridCol w:w="1145"/>
        <w:gridCol w:w="896"/>
      </w:tblGrid>
      <w:tr w:rsidR="009A64E0" w:rsidRPr="00FD06FB" w14:paraId="6E56604E" w14:textId="77777777" w:rsidTr="009660E0">
        <w:trPr>
          <w:trHeight w:hRule="exact" w:val="409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6472BEF" w14:textId="77777777" w:rsidR="009A64E0" w:rsidRPr="00FD06FB" w:rsidRDefault="009A64E0" w:rsidP="009660E0">
            <w:pPr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436D33A2" w14:textId="77777777" w:rsidR="009A64E0" w:rsidRPr="00FD06FB" w:rsidRDefault="009A64E0" w:rsidP="009660E0">
            <w:pPr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62B673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CD68, TN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FE4980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CD68, TS</w:t>
            </w:r>
          </w:p>
        </w:tc>
      </w:tr>
      <w:tr w:rsidR="009A64E0" w:rsidRPr="00FD06FB" w14:paraId="21C47C89" w14:textId="77777777" w:rsidTr="009660E0">
        <w:trPr>
          <w:trHeight w:hRule="exact" w:val="523"/>
        </w:trPr>
        <w:tc>
          <w:tcPr>
            <w:tcW w:w="0" w:type="auto"/>
            <w:vMerge/>
            <w:tcBorders>
              <w:top w:val="single" w:sz="4" w:space="0" w:color="auto"/>
            </w:tcBorders>
            <w:hideMark/>
          </w:tcPr>
          <w:p w14:paraId="02B98202" w14:textId="77777777" w:rsidR="009A64E0" w:rsidRPr="00FD06FB" w:rsidRDefault="009A64E0" w:rsidP="009660E0">
            <w:pPr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1BD28F9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High,</w:t>
            </w:r>
          </w:p>
          <w:p w14:paraId="70D98C4F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n = 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4E897DA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Low,</w:t>
            </w:r>
          </w:p>
          <w:p w14:paraId="4A16686D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n = 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8B0FC75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8D1ECB2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High,</w:t>
            </w:r>
          </w:p>
          <w:p w14:paraId="48723A7C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n = 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13A8E5F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Low,</w:t>
            </w:r>
          </w:p>
          <w:p w14:paraId="1E74BEDC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n = 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FCACA6C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</w:tr>
      <w:tr w:rsidR="009A64E0" w:rsidRPr="00FD06FB" w14:paraId="1EB321A4" w14:textId="77777777" w:rsidTr="009660E0">
        <w:trPr>
          <w:trHeight w:hRule="exact" w:val="332"/>
        </w:trPr>
        <w:tc>
          <w:tcPr>
            <w:tcW w:w="0" w:type="auto"/>
            <w:shd w:val="clear" w:color="auto" w:fill="auto"/>
            <w:hideMark/>
          </w:tcPr>
          <w:p w14:paraId="09EA4B7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Tumor siz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C5D0650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7C82A3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7508634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DD4CEAA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8093AF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2528864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12</w:t>
            </w:r>
          </w:p>
        </w:tc>
      </w:tr>
      <w:tr w:rsidR="009A64E0" w:rsidRPr="00FD06FB" w14:paraId="4083EDC1" w14:textId="77777777" w:rsidTr="009660E0">
        <w:trPr>
          <w:trHeight w:hRule="exact" w:val="335"/>
        </w:trPr>
        <w:tc>
          <w:tcPr>
            <w:tcW w:w="0" w:type="auto"/>
            <w:hideMark/>
          </w:tcPr>
          <w:p w14:paraId="591E42A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78EF0136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040E75F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9CF8C2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6A4143D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64D51A86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E676B1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6AFAE06E" w14:textId="77777777" w:rsidTr="009660E0">
        <w:trPr>
          <w:trHeight w:hRule="exact" w:val="339"/>
        </w:trPr>
        <w:tc>
          <w:tcPr>
            <w:tcW w:w="0" w:type="auto"/>
            <w:hideMark/>
          </w:tcPr>
          <w:p w14:paraId="2044D8E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0C4132C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3C463D4F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DAAD5F0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4DDE5B0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6656619F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AEC014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2D2CA620" w14:textId="77777777" w:rsidTr="009660E0">
        <w:trPr>
          <w:trHeight w:hRule="exact" w:val="360"/>
        </w:trPr>
        <w:tc>
          <w:tcPr>
            <w:tcW w:w="0" w:type="auto"/>
            <w:hideMark/>
          </w:tcPr>
          <w:p w14:paraId="3580C6A9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28520E0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6EF1B53A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9C26E3A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430B8029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2B407D9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41FA5E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2A0182EE" w14:textId="77777777" w:rsidTr="009660E0">
        <w:trPr>
          <w:trHeight w:hRule="exact" w:val="331"/>
        </w:trPr>
        <w:tc>
          <w:tcPr>
            <w:tcW w:w="0" w:type="auto"/>
            <w:hideMark/>
          </w:tcPr>
          <w:p w14:paraId="24EDE23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550CCBA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66ED6D74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D8CE64A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616B74F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7273A1B0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90EDB57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18FB69A5" w14:textId="77777777" w:rsidTr="009660E0">
        <w:trPr>
          <w:trHeight w:hRule="exact" w:val="353"/>
        </w:trPr>
        <w:tc>
          <w:tcPr>
            <w:tcW w:w="0" w:type="auto"/>
            <w:hideMark/>
          </w:tcPr>
          <w:p w14:paraId="1708B4A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.d.</w:t>
            </w:r>
          </w:p>
        </w:tc>
        <w:tc>
          <w:tcPr>
            <w:tcW w:w="0" w:type="auto"/>
            <w:hideMark/>
          </w:tcPr>
          <w:p w14:paraId="44069254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4B28746F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07B0F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441C1FF6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602F75D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AD859D7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1F63424B" w14:textId="77777777" w:rsidTr="009660E0">
        <w:trPr>
          <w:trHeight w:hRule="exact" w:val="341"/>
        </w:trPr>
        <w:tc>
          <w:tcPr>
            <w:tcW w:w="0" w:type="auto"/>
            <w:shd w:val="clear" w:color="auto" w:fill="FFFFFF" w:themeFill="background1"/>
            <w:hideMark/>
          </w:tcPr>
          <w:p w14:paraId="00109EEF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Node status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8ADEEF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3B495A0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21DD0F36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&gt;0.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89D4417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449E60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220B1CF9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7</w:t>
            </w:r>
          </w:p>
        </w:tc>
      </w:tr>
      <w:tr w:rsidR="009A64E0" w:rsidRPr="00FD06FB" w14:paraId="47DC7E47" w14:textId="77777777" w:rsidTr="009660E0">
        <w:trPr>
          <w:trHeight w:hRule="exact" w:val="346"/>
        </w:trPr>
        <w:tc>
          <w:tcPr>
            <w:tcW w:w="0" w:type="auto"/>
            <w:hideMark/>
          </w:tcPr>
          <w:p w14:paraId="3DF2F5D0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0</w:t>
            </w:r>
          </w:p>
        </w:tc>
        <w:tc>
          <w:tcPr>
            <w:tcW w:w="0" w:type="auto"/>
            <w:hideMark/>
          </w:tcPr>
          <w:p w14:paraId="2CCCF9BD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4E95A4F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DE5B739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50B2E15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797BCC6D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D5E5B2D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7D1AF8CB" w14:textId="77777777" w:rsidTr="009660E0">
        <w:trPr>
          <w:trHeight w:hRule="exact" w:val="351"/>
        </w:trPr>
        <w:tc>
          <w:tcPr>
            <w:tcW w:w="0" w:type="auto"/>
            <w:hideMark/>
          </w:tcPr>
          <w:p w14:paraId="70E534B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+</w:t>
            </w:r>
          </w:p>
        </w:tc>
        <w:tc>
          <w:tcPr>
            <w:tcW w:w="0" w:type="auto"/>
            <w:hideMark/>
          </w:tcPr>
          <w:p w14:paraId="2424694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hideMark/>
          </w:tcPr>
          <w:p w14:paraId="23E6F0E7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DB4A54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4635B36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hideMark/>
          </w:tcPr>
          <w:p w14:paraId="1530D7E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DD69B9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5E0A8934" w14:textId="77777777" w:rsidTr="009660E0">
        <w:trPr>
          <w:trHeight w:hRule="exact" w:val="356"/>
        </w:trPr>
        <w:tc>
          <w:tcPr>
            <w:tcW w:w="0" w:type="auto"/>
            <w:shd w:val="clear" w:color="auto" w:fill="FFFFFF" w:themeFill="background1"/>
            <w:hideMark/>
          </w:tcPr>
          <w:p w14:paraId="0EC76BE6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Metastasic</w:t>
            </w:r>
            <w:proofErr w:type="spellEnd"/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status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3831C9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7ED868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5E4DEA0A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E18600A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8295AB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258AEF49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7</w:t>
            </w:r>
          </w:p>
        </w:tc>
      </w:tr>
      <w:tr w:rsidR="009A64E0" w:rsidRPr="00FD06FB" w14:paraId="054FBFFA" w14:textId="77777777" w:rsidTr="009660E0">
        <w:trPr>
          <w:trHeight w:hRule="exact" w:val="343"/>
        </w:trPr>
        <w:tc>
          <w:tcPr>
            <w:tcW w:w="0" w:type="auto"/>
            <w:hideMark/>
          </w:tcPr>
          <w:p w14:paraId="553E66E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M0</w:t>
            </w:r>
          </w:p>
        </w:tc>
        <w:tc>
          <w:tcPr>
            <w:tcW w:w="0" w:type="auto"/>
            <w:hideMark/>
          </w:tcPr>
          <w:p w14:paraId="55FDC18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hideMark/>
          </w:tcPr>
          <w:p w14:paraId="02F5E7D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ECC7C8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75D2E55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36B553AF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5583E0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38C6F8A0" w14:textId="77777777" w:rsidTr="009660E0">
        <w:trPr>
          <w:trHeight w:hRule="exact" w:val="348"/>
        </w:trPr>
        <w:tc>
          <w:tcPr>
            <w:tcW w:w="0" w:type="auto"/>
            <w:hideMark/>
          </w:tcPr>
          <w:p w14:paraId="5F8486DA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M+</w:t>
            </w:r>
          </w:p>
        </w:tc>
        <w:tc>
          <w:tcPr>
            <w:tcW w:w="0" w:type="auto"/>
            <w:hideMark/>
          </w:tcPr>
          <w:p w14:paraId="7A363966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0D4506F4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C286CB9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25DFC3E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146A844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5625796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49A34FD0" w14:textId="77777777" w:rsidTr="009660E0">
        <w:trPr>
          <w:trHeight w:hRule="exact" w:val="336"/>
        </w:trPr>
        <w:tc>
          <w:tcPr>
            <w:tcW w:w="0" w:type="auto"/>
            <w:shd w:val="clear" w:color="auto" w:fill="FFFFFF" w:themeFill="background1"/>
            <w:hideMark/>
          </w:tcPr>
          <w:p w14:paraId="443CD184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Grading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C3E820D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510296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481137D9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7985B1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AEB8AB4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0934CCD9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&gt;0.9</w:t>
            </w:r>
          </w:p>
        </w:tc>
      </w:tr>
      <w:tr w:rsidR="009A64E0" w:rsidRPr="00FD06FB" w14:paraId="394E6287" w14:textId="77777777" w:rsidTr="009660E0">
        <w:trPr>
          <w:trHeight w:hRule="exact" w:val="358"/>
        </w:trPr>
        <w:tc>
          <w:tcPr>
            <w:tcW w:w="0" w:type="auto"/>
            <w:hideMark/>
          </w:tcPr>
          <w:p w14:paraId="1939B42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55C04076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4B75CCFA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145720F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603557C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79746AB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22DFCF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193CD1B6" w14:textId="77777777" w:rsidTr="009660E0">
        <w:trPr>
          <w:trHeight w:hRule="exact" w:val="329"/>
        </w:trPr>
        <w:tc>
          <w:tcPr>
            <w:tcW w:w="0" w:type="auto"/>
            <w:hideMark/>
          </w:tcPr>
          <w:p w14:paraId="0F26A3E0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58696FC9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5FF260B0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07424A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32AE8637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6C5FAF57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DD681C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10F63E04" w14:textId="77777777" w:rsidTr="009660E0">
        <w:trPr>
          <w:trHeight w:hRule="exact" w:val="351"/>
        </w:trPr>
        <w:tc>
          <w:tcPr>
            <w:tcW w:w="0" w:type="auto"/>
            <w:shd w:val="clear" w:color="auto" w:fill="FFFFFF" w:themeFill="background1"/>
            <w:hideMark/>
          </w:tcPr>
          <w:p w14:paraId="4D45EB9D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Estrogen receptor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E6CBE3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CCA88E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00F27A29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1451696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280725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14AECCDF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4</w:t>
            </w:r>
          </w:p>
        </w:tc>
      </w:tr>
      <w:tr w:rsidR="009A64E0" w:rsidRPr="00FD06FB" w14:paraId="41214F06" w14:textId="77777777" w:rsidTr="009660E0">
        <w:trPr>
          <w:trHeight w:hRule="exact" w:val="356"/>
        </w:trPr>
        <w:tc>
          <w:tcPr>
            <w:tcW w:w="0" w:type="auto"/>
            <w:hideMark/>
          </w:tcPr>
          <w:p w14:paraId="51B5D00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hideMark/>
          </w:tcPr>
          <w:p w14:paraId="46F9AB2D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7328BE0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D0E1256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1FE275B0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4DC9B1EF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DBC053A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5628C4BB" w14:textId="77777777" w:rsidTr="009660E0">
        <w:trPr>
          <w:trHeight w:hRule="exact" w:val="343"/>
        </w:trPr>
        <w:tc>
          <w:tcPr>
            <w:tcW w:w="0" w:type="auto"/>
            <w:hideMark/>
          </w:tcPr>
          <w:p w14:paraId="35E16190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hideMark/>
          </w:tcPr>
          <w:p w14:paraId="226896A0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21672C47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E1A637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256633C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5CDE376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4016FBF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544AA419" w14:textId="77777777" w:rsidTr="009660E0">
        <w:trPr>
          <w:trHeight w:hRule="exact" w:val="348"/>
        </w:trPr>
        <w:tc>
          <w:tcPr>
            <w:tcW w:w="0" w:type="auto"/>
            <w:shd w:val="clear" w:color="auto" w:fill="FFFFFF" w:themeFill="background1"/>
            <w:hideMark/>
          </w:tcPr>
          <w:p w14:paraId="75102BA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Progesteron</w:t>
            </w:r>
            <w:proofErr w:type="spellEnd"/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receptor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8685B5A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685348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5F3D1F0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6DBE5F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D115AAA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1DD01F3A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4</w:t>
            </w:r>
          </w:p>
        </w:tc>
      </w:tr>
      <w:tr w:rsidR="009A64E0" w:rsidRPr="00FD06FB" w14:paraId="4156F8C5" w14:textId="77777777" w:rsidTr="009660E0">
        <w:trPr>
          <w:trHeight w:hRule="exact" w:val="353"/>
        </w:trPr>
        <w:tc>
          <w:tcPr>
            <w:tcW w:w="0" w:type="auto"/>
            <w:hideMark/>
          </w:tcPr>
          <w:p w14:paraId="4E863D7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Positiv</w:t>
            </w:r>
            <w:proofErr w:type="spellEnd"/>
          </w:p>
        </w:tc>
        <w:tc>
          <w:tcPr>
            <w:tcW w:w="0" w:type="auto"/>
            <w:hideMark/>
          </w:tcPr>
          <w:p w14:paraId="0EF16ED4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5F35780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149B906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244BDBE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0D409DD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2F30D6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11BF9249" w14:textId="77777777" w:rsidTr="009660E0">
        <w:trPr>
          <w:trHeight w:hRule="exact" w:val="341"/>
        </w:trPr>
        <w:tc>
          <w:tcPr>
            <w:tcW w:w="0" w:type="auto"/>
            <w:hideMark/>
          </w:tcPr>
          <w:p w14:paraId="4092862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egativ</w:t>
            </w:r>
            <w:proofErr w:type="spellEnd"/>
          </w:p>
        </w:tc>
        <w:tc>
          <w:tcPr>
            <w:tcW w:w="0" w:type="auto"/>
            <w:hideMark/>
          </w:tcPr>
          <w:p w14:paraId="5031FFFA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29360A4A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935850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353C8C8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6EE8A32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DC74C1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453468DE" w14:textId="77777777" w:rsidTr="009660E0">
        <w:trPr>
          <w:trHeight w:hRule="exact" w:val="347"/>
        </w:trPr>
        <w:tc>
          <w:tcPr>
            <w:tcW w:w="0" w:type="auto"/>
            <w:shd w:val="clear" w:color="auto" w:fill="FFFFFF" w:themeFill="background1"/>
            <w:hideMark/>
          </w:tcPr>
          <w:p w14:paraId="7D5BB256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HER2/neu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1D599CF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A7A6ABF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055E055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2FFC04A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88076A7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6354BF1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4</w:t>
            </w:r>
          </w:p>
        </w:tc>
      </w:tr>
      <w:tr w:rsidR="009A64E0" w:rsidRPr="00FD06FB" w14:paraId="663D107F" w14:textId="77777777" w:rsidTr="009660E0">
        <w:trPr>
          <w:trHeight w:hRule="exact" w:val="351"/>
        </w:trPr>
        <w:tc>
          <w:tcPr>
            <w:tcW w:w="0" w:type="auto"/>
            <w:hideMark/>
          </w:tcPr>
          <w:p w14:paraId="06A7E25F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hideMark/>
          </w:tcPr>
          <w:p w14:paraId="71A4023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3BF50E0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328290A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76BB403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089A96A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D927270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02CCF7FC" w14:textId="77777777" w:rsidTr="009660E0">
        <w:trPr>
          <w:trHeight w:hRule="exact" w:val="289"/>
        </w:trPr>
        <w:tc>
          <w:tcPr>
            <w:tcW w:w="0" w:type="auto"/>
            <w:hideMark/>
          </w:tcPr>
          <w:p w14:paraId="4FAEC1D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hideMark/>
          </w:tcPr>
          <w:p w14:paraId="7E4FFA1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hideMark/>
          </w:tcPr>
          <w:p w14:paraId="5D398CF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3E2708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21046BE6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hideMark/>
          </w:tcPr>
          <w:p w14:paraId="41AC238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3DAFA9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1C35614B" w14:textId="77777777" w:rsidTr="009660E0">
        <w:trPr>
          <w:trHeight w:hRule="exact" w:val="293"/>
        </w:trPr>
        <w:tc>
          <w:tcPr>
            <w:tcW w:w="0" w:type="auto"/>
            <w:shd w:val="clear" w:color="auto" w:fill="FFFFFF" w:themeFill="background1"/>
            <w:hideMark/>
          </w:tcPr>
          <w:p w14:paraId="0C5232B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nCTX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86FC0B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2401199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6EEFD3D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&gt;0.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19E3D2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E9D5A3D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659B91CD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&gt;0.9</w:t>
            </w:r>
          </w:p>
        </w:tc>
      </w:tr>
      <w:tr w:rsidR="009A64E0" w:rsidRPr="00FD06FB" w14:paraId="59DC0184" w14:textId="77777777" w:rsidTr="009660E0">
        <w:trPr>
          <w:trHeight w:hRule="exact" w:val="346"/>
        </w:trPr>
        <w:tc>
          <w:tcPr>
            <w:tcW w:w="0" w:type="auto"/>
            <w:hideMark/>
          </w:tcPr>
          <w:p w14:paraId="46E2471F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71CF5809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3A714110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5D9DCF4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31FE43D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027CBE90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6A743AD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20870DDA" w14:textId="77777777" w:rsidTr="009660E0">
        <w:trPr>
          <w:trHeight w:hRule="exact" w:val="358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833023A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7E96176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F4C9F0C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97E4528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C2FF967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77FD782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E7B7011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14:paraId="782B1738" w14:textId="77777777" w:rsidR="009A64E0" w:rsidRPr="00FD06FB" w:rsidRDefault="009A64E0" w:rsidP="009A64E0">
      <w:pPr>
        <w:pStyle w:val="NormalWeb"/>
        <w:jc w:val="both"/>
        <w:rPr>
          <w:rFonts w:ascii="Palatino Linotype" w:hAnsi="Palatino Linotype"/>
          <w:b/>
          <w:bCs/>
          <w:color w:val="000000" w:themeColor="text1"/>
          <w:sz w:val="18"/>
          <w:szCs w:val="18"/>
        </w:rPr>
      </w:pPr>
    </w:p>
    <w:p w14:paraId="2826B3EF" w14:textId="77777777" w:rsidR="009A64E0" w:rsidRPr="00FD06FB" w:rsidRDefault="009A64E0" w:rsidP="009A64E0">
      <w:pPr>
        <w:pStyle w:val="NormalWeb"/>
        <w:jc w:val="both"/>
        <w:rPr>
          <w:noProof/>
          <w:lang w:val="en-US"/>
          <w14:ligatures w14:val="standardContextual"/>
        </w:rPr>
      </w:pPr>
      <w:r w:rsidRPr="00FD06FB">
        <w:rPr>
          <w:rFonts w:ascii="Palatino Linotype" w:hAnsi="Palatino Linotype"/>
          <w:b/>
          <w:bCs/>
          <w:color w:val="000000" w:themeColor="text1"/>
          <w:sz w:val="18"/>
          <w:szCs w:val="18"/>
          <w:lang w:val="en-US"/>
        </w:rPr>
        <w:t>Supplement 1B</w:t>
      </w:r>
      <w:r w:rsidRPr="00FD06FB">
        <w:rPr>
          <w:rFonts w:ascii="Palatino Linotype" w:hAnsi="Palatino Linotype"/>
          <w:color w:val="000000" w:themeColor="text1"/>
          <w:sz w:val="18"/>
          <w:szCs w:val="18"/>
          <w:lang w:val="en-US"/>
        </w:rPr>
        <w:t xml:space="preserve">: Results of the Fisher´s exact test for association between </w:t>
      </w:r>
      <w:r w:rsidRPr="00FD06FB">
        <w:rPr>
          <w:rFonts w:ascii="Palatino Linotype" w:hAnsi="Palatino Linotype"/>
          <w:color w:val="000000"/>
          <w:sz w:val="18"/>
          <w:szCs w:val="18"/>
          <w:lang w:val="en-US"/>
        </w:rPr>
        <w:t xml:space="preserve">clinicopathological features of primary breast cancer and expression of CD163. </w:t>
      </w:r>
      <w:r w:rsidRPr="00FD06FB">
        <w:rPr>
          <w:rFonts w:ascii="Palatino Linotype" w:hAnsi="Palatino Linotype"/>
          <w:color w:val="000000" w:themeColor="text1"/>
          <w:sz w:val="18"/>
          <w:szCs w:val="18"/>
          <w:lang w:val="en-US"/>
        </w:rPr>
        <w:t xml:space="preserve">TN: tumor nest; TS: tumor stroma; </w:t>
      </w:r>
      <w:proofErr w:type="spellStart"/>
      <w:r w:rsidRPr="00FD06FB">
        <w:rPr>
          <w:rFonts w:ascii="Palatino Linotype" w:hAnsi="Palatino Linotype"/>
          <w:color w:val="000000" w:themeColor="text1"/>
          <w:sz w:val="18"/>
          <w:szCs w:val="18"/>
          <w:lang w:val="en-US"/>
        </w:rPr>
        <w:t>nCTX</w:t>
      </w:r>
      <w:proofErr w:type="spellEnd"/>
      <w:r w:rsidRPr="00FD06FB">
        <w:rPr>
          <w:rFonts w:ascii="Palatino Linotype" w:hAnsi="Palatino Linotype"/>
          <w:color w:val="000000" w:themeColor="text1"/>
          <w:sz w:val="18"/>
          <w:szCs w:val="18"/>
          <w:lang w:val="en-US"/>
        </w:rPr>
        <w:t xml:space="preserve">: </w:t>
      </w:r>
      <w:r w:rsidRPr="00FD06FB">
        <w:rPr>
          <w:rFonts w:ascii="Palatino Linotype" w:hAnsi="Palatino Linotype"/>
          <w:color w:val="000000"/>
          <w:sz w:val="18"/>
          <w:szCs w:val="18"/>
          <w:lang w:val="en-US"/>
        </w:rPr>
        <w:t>neoadjuvant chemotherapy;</w:t>
      </w:r>
      <w:r w:rsidRPr="00FD06FB">
        <w:rPr>
          <w:rFonts w:ascii="Palatino Linotype" w:hAnsi="Palatino Linotype"/>
          <w:color w:val="000000" w:themeColor="text1"/>
          <w:sz w:val="18"/>
          <w:szCs w:val="18"/>
          <w:lang w:val="en-US"/>
        </w:rPr>
        <w:t xml:space="preserve"> n.d.: not determinable.</w:t>
      </w:r>
    </w:p>
    <w:tbl>
      <w:tblPr>
        <w:tblStyle w:val="TableGrid"/>
        <w:tblW w:w="94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4"/>
        <w:gridCol w:w="1121"/>
        <w:gridCol w:w="1128"/>
        <w:gridCol w:w="882"/>
        <w:gridCol w:w="1121"/>
        <w:gridCol w:w="1128"/>
        <w:gridCol w:w="1025"/>
      </w:tblGrid>
      <w:tr w:rsidR="009A64E0" w:rsidRPr="00FD06FB" w14:paraId="41B06AE6" w14:textId="77777777" w:rsidTr="009660E0">
        <w:trPr>
          <w:trHeight w:hRule="exact" w:val="409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FD1A393" w14:textId="77777777" w:rsidR="009A64E0" w:rsidRPr="00FD06FB" w:rsidRDefault="009A64E0" w:rsidP="009660E0">
            <w:pPr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587D30BE" w14:textId="77777777" w:rsidR="009A64E0" w:rsidRPr="00FD06FB" w:rsidRDefault="009A64E0" w:rsidP="009660E0">
            <w:pPr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C3CA0E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CD163, T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2B5D8A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CD163, TS</w:t>
            </w:r>
          </w:p>
        </w:tc>
      </w:tr>
      <w:tr w:rsidR="009A64E0" w:rsidRPr="00FD06FB" w14:paraId="34E5B9D3" w14:textId="77777777" w:rsidTr="009660E0">
        <w:trPr>
          <w:trHeight w:hRule="exact" w:val="523"/>
        </w:trPr>
        <w:tc>
          <w:tcPr>
            <w:tcW w:w="0" w:type="auto"/>
            <w:vMerge/>
            <w:tcBorders>
              <w:top w:val="single" w:sz="4" w:space="0" w:color="auto"/>
            </w:tcBorders>
            <w:hideMark/>
          </w:tcPr>
          <w:p w14:paraId="2801C562" w14:textId="77777777" w:rsidR="009A64E0" w:rsidRPr="00FD06FB" w:rsidRDefault="009A64E0" w:rsidP="009660E0">
            <w:pPr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6FE138C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High,</w:t>
            </w:r>
          </w:p>
          <w:p w14:paraId="3C40BE9F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n = 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ADDAEA8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Low,</w:t>
            </w:r>
          </w:p>
          <w:p w14:paraId="45823527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n = 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F3DF601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7136039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High,</w:t>
            </w:r>
          </w:p>
          <w:p w14:paraId="3D5F5F12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n = 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ECF12D4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Low,</w:t>
            </w:r>
          </w:p>
          <w:p w14:paraId="391207F6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n = 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3C84402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</w:tr>
      <w:tr w:rsidR="009A64E0" w:rsidRPr="00FD06FB" w14:paraId="17D84BF8" w14:textId="77777777" w:rsidTr="009660E0">
        <w:trPr>
          <w:trHeight w:hRule="exact" w:val="332"/>
        </w:trPr>
        <w:tc>
          <w:tcPr>
            <w:tcW w:w="0" w:type="auto"/>
            <w:shd w:val="clear" w:color="auto" w:fill="auto"/>
            <w:hideMark/>
          </w:tcPr>
          <w:p w14:paraId="6C1696D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Tumor siz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39A6738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1A9DFD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2CFC71D4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&gt;0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BA79320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6C42CE9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7EFBAAE7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8</w:t>
            </w:r>
          </w:p>
        </w:tc>
      </w:tr>
      <w:tr w:rsidR="009A64E0" w:rsidRPr="00FD06FB" w14:paraId="26824227" w14:textId="77777777" w:rsidTr="009660E0">
        <w:trPr>
          <w:trHeight w:hRule="exact" w:val="335"/>
        </w:trPr>
        <w:tc>
          <w:tcPr>
            <w:tcW w:w="0" w:type="auto"/>
            <w:hideMark/>
          </w:tcPr>
          <w:p w14:paraId="5FE719DF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3FD8635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6B68E17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19D9327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0523169D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2E27378A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18A6CF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4B56D24D" w14:textId="77777777" w:rsidTr="009660E0">
        <w:trPr>
          <w:trHeight w:hRule="exact" w:val="339"/>
        </w:trPr>
        <w:tc>
          <w:tcPr>
            <w:tcW w:w="0" w:type="auto"/>
            <w:hideMark/>
          </w:tcPr>
          <w:p w14:paraId="6E309B8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59CB36D9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640414A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B98FAC7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06D948F0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58CFCBD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6CC013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41284460" w14:textId="77777777" w:rsidTr="009660E0">
        <w:trPr>
          <w:trHeight w:hRule="exact" w:val="360"/>
        </w:trPr>
        <w:tc>
          <w:tcPr>
            <w:tcW w:w="0" w:type="auto"/>
            <w:hideMark/>
          </w:tcPr>
          <w:p w14:paraId="5CCEA67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7ED522E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1A90BE7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D3A6CDD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256F5339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3AD86BA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BA5C2A0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3F984EA4" w14:textId="77777777" w:rsidTr="009660E0">
        <w:trPr>
          <w:trHeight w:hRule="exact" w:val="331"/>
        </w:trPr>
        <w:tc>
          <w:tcPr>
            <w:tcW w:w="0" w:type="auto"/>
            <w:hideMark/>
          </w:tcPr>
          <w:p w14:paraId="40D3DEF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1B1D2CC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494C9F7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B8EA71F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4AAE12A6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130E4199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4F7558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6C528ACD" w14:textId="77777777" w:rsidTr="009660E0">
        <w:trPr>
          <w:trHeight w:hRule="exact" w:val="353"/>
        </w:trPr>
        <w:tc>
          <w:tcPr>
            <w:tcW w:w="0" w:type="auto"/>
            <w:hideMark/>
          </w:tcPr>
          <w:p w14:paraId="510DD16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.d.</w:t>
            </w:r>
          </w:p>
        </w:tc>
        <w:tc>
          <w:tcPr>
            <w:tcW w:w="0" w:type="auto"/>
            <w:hideMark/>
          </w:tcPr>
          <w:p w14:paraId="1A28395D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142D547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0D3A9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588E380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6309529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B16A9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19E3E0C0" w14:textId="77777777" w:rsidTr="009660E0">
        <w:trPr>
          <w:trHeight w:hRule="exact" w:val="341"/>
        </w:trPr>
        <w:tc>
          <w:tcPr>
            <w:tcW w:w="0" w:type="auto"/>
            <w:shd w:val="clear" w:color="auto" w:fill="FFFFFF" w:themeFill="background1"/>
            <w:hideMark/>
          </w:tcPr>
          <w:p w14:paraId="35A3CEFD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Node status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84884C4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11A50A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2994333D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57E8394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18A852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4A221DF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4</w:t>
            </w:r>
          </w:p>
        </w:tc>
      </w:tr>
      <w:tr w:rsidR="009A64E0" w:rsidRPr="00FD06FB" w14:paraId="4BE14352" w14:textId="77777777" w:rsidTr="009660E0">
        <w:trPr>
          <w:trHeight w:hRule="exact" w:val="346"/>
        </w:trPr>
        <w:tc>
          <w:tcPr>
            <w:tcW w:w="0" w:type="auto"/>
            <w:hideMark/>
          </w:tcPr>
          <w:p w14:paraId="5631E7B0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0</w:t>
            </w:r>
          </w:p>
        </w:tc>
        <w:tc>
          <w:tcPr>
            <w:tcW w:w="0" w:type="auto"/>
            <w:hideMark/>
          </w:tcPr>
          <w:p w14:paraId="53921EC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27B3C250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63240D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40EF5B44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398D18A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4F73CB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6989D71A" w14:textId="77777777" w:rsidTr="009660E0">
        <w:trPr>
          <w:trHeight w:hRule="exact" w:val="351"/>
        </w:trPr>
        <w:tc>
          <w:tcPr>
            <w:tcW w:w="0" w:type="auto"/>
            <w:hideMark/>
          </w:tcPr>
          <w:p w14:paraId="1BE090F6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+</w:t>
            </w:r>
          </w:p>
        </w:tc>
        <w:tc>
          <w:tcPr>
            <w:tcW w:w="0" w:type="auto"/>
            <w:hideMark/>
          </w:tcPr>
          <w:p w14:paraId="1125DDA0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hideMark/>
          </w:tcPr>
          <w:p w14:paraId="74B3F5B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6E5C52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27C9E740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hideMark/>
          </w:tcPr>
          <w:p w14:paraId="07B959E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CBB53C6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2E8BA776" w14:textId="77777777" w:rsidTr="009660E0">
        <w:trPr>
          <w:trHeight w:hRule="exact" w:val="356"/>
        </w:trPr>
        <w:tc>
          <w:tcPr>
            <w:tcW w:w="0" w:type="auto"/>
            <w:shd w:val="clear" w:color="auto" w:fill="FFFFFF" w:themeFill="background1"/>
            <w:hideMark/>
          </w:tcPr>
          <w:p w14:paraId="680DEA2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Metastasic</w:t>
            </w:r>
            <w:proofErr w:type="spellEnd"/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status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8DD58C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EA3860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4258F216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&gt;0.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94C1D64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81078A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1AF11A5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4</w:t>
            </w:r>
          </w:p>
        </w:tc>
      </w:tr>
      <w:tr w:rsidR="009A64E0" w:rsidRPr="00FD06FB" w14:paraId="246A5A90" w14:textId="77777777" w:rsidTr="009660E0">
        <w:trPr>
          <w:trHeight w:hRule="exact" w:val="343"/>
        </w:trPr>
        <w:tc>
          <w:tcPr>
            <w:tcW w:w="0" w:type="auto"/>
            <w:hideMark/>
          </w:tcPr>
          <w:p w14:paraId="3EA4346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M0</w:t>
            </w:r>
          </w:p>
        </w:tc>
        <w:tc>
          <w:tcPr>
            <w:tcW w:w="0" w:type="auto"/>
            <w:hideMark/>
          </w:tcPr>
          <w:p w14:paraId="3C7A574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3C72800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FA577F7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59F7EAC9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16F719B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0A2E650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0555217A" w14:textId="77777777" w:rsidTr="009660E0">
        <w:trPr>
          <w:trHeight w:hRule="exact" w:val="348"/>
        </w:trPr>
        <w:tc>
          <w:tcPr>
            <w:tcW w:w="0" w:type="auto"/>
            <w:hideMark/>
          </w:tcPr>
          <w:p w14:paraId="1F211570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M+</w:t>
            </w:r>
          </w:p>
        </w:tc>
        <w:tc>
          <w:tcPr>
            <w:tcW w:w="0" w:type="auto"/>
            <w:hideMark/>
          </w:tcPr>
          <w:p w14:paraId="53403C5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6257702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F75875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6AD6F1C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5305FD7D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7DA860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4CCF0B5E" w14:textId="77777777" w:rsidTr="009660E0">
        <w:trPr>
          <w:trHeight w:hRule="exact" w:val="336"/>
        </w:trPr>
        <w:tc>
          <w:tcPr>
            <w:tcW w:w="0" w:type="auto"/>
            <w:shd w:val="clear" w:color="auto" w:fill="FFFFFF" w:themeFill="background1"/>
            <w:hideMark/>
          </w:tcPr>
          <w:p w14:paraId="2DF1F1C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Grading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5D447F0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BD89F5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30650487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&gt;0.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E6B6C8F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A3088A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62F785A6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7</w:t>
            </w:r>
          </w:p>
        </w:tc>
      </w:tr>
      <w:tr w:rsidR="009A64E0" w:rsidRPr="00FD06FB" w14:paraId="119BB017" w14:textId="77777777" w:rsidTr="009660E0">
        <w:trPr>
          <w:trHeight w:hRule="exact" w:val="358"/>
        </w:trPr>
        <w:tc>
          <w:tcPr>
            <w:tcW w:w="0" w:type="auto"/>
            <w:hideMark/>
          </w:tcPr>
          <w:p w14:paraId="3DF3FBBA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540CDB9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0C514BEF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5DAD104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56913AFA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1C906F5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C0B893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7412DA7F" w14:textId="77777777" w:rsidTr="009660E0">
        <w:trPr>
          <w:trHeight w:hRule="exact" w:val="329"/>
        </w:trPr>
        <w:tc>
          <w:tcPr>
            <w:tcW w:w="0" w:type="auto"/>
            <w:hideMark/>
          </w:tcPr>
          <w:p w14:paraId="1CBF235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6BBAC6C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7768666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B2E7554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405822F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1041EC3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C0EEFD0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299D67DA" w14:textId="77777777" w:rsidTr="009660E0">
        <w:trPr>
          <w:trHeight w:hRule="exact" w:val="351"/>
        </w:trPr>
        <w:tc>
          <w:tcPr>
            <w:tcW w:w="0" w:type="auto"/>
            <w:shd w:val="clear" w:color="auto" w:fill="FFFFFF" w:themeFill="background1"/>
            <w:hideMark/>
          </w:tcPr>
          <w:p w14:paraId="12553579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Estrogen receptor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9F115D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0DF7307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774CCDE6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883E22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6878D5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29472684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US"/>
              </w:rPr>
              <w:t>0,038</w:t>
            </w:r>
          </w:p>
        </w:tc>
      </w:tr>
      <w:tr w:rsidR="009A64E0" w:rsidRPr="00FD06FB" w14:paraId="5D0B3376" w14:textId="77777777" w:rsidTr="009660E0">
        <w:trPr>
          <w:trHeight w:hRule="exact" w:val="356"/>
        </w:trPr>
        <w:tc>
          <w:tcPr>
            <w:tcW w:w="0" w:type="auto"/>
            <w:hideMark/>
          </w:tcPr>
          <w:p w14:paraId="16A5DE2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hideMark/>
          </w:tcPr>
          <w:p w14:paraId="744759D9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704ECD1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A1E137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0EDD93AD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65770659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23B6E8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155BF9B1" w14:textId="77777777" w:rsidTr="009660E0">
        <w:trPr>
          <w:trHeight w:hRule="exact" w:val="343"/>
        </w:trPr>
        <w:tc>
          <w:tcPr>
            <w:tcW w:w="0" w:type="auto"/>
            <w:hideMark/>
          </w:tcPr>
          <w:p w14:paraId="11C22597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hideMark/>
          </w:tcPr>
          <w:p w14:paraId="6028BEA9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16274B10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C776D57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0CAA9C3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hideMark/>
          </w:tcPr>
          <w:p w14:paraId="0837BC5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D40ADE4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3D070D3A" w14:textId="77777777" w:rsidTr="009660E0">
        <w:trPr>
          <w:trHeight w:hRule="exact" w:val="348"/>
        </w:trPr>
        <w:tc>
          <w:tcPr>
            <w:tcW w:w="0" w:type="auto"/>
            <w:shd w:val="clear" w:color="auto" w:fill="FFFFFF" w:themeFill="background1"/>
            <w:hideMark/>
          </w:tcPr>
          <w:p w14:paraId="0486CA6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Progesteron</w:t>
            </w:r>
            <w:proofErr w:type="spellEnd"/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receptor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2108A3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F9453C7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485EB84F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4D17F5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40E57B7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5547C2BF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lang w:val="en-US"/>
              </w:rPr>
              <w:t>0,038</w:t>
            </w:r>
          </w:p>
        </w:tc>
      </w:tr>
      <w:tr w:rsidR="009A64E0" w:rsidRPr="00FD06FB" w14:paraId="4E58FF1E" w14:textId="77777777" w:rsidTr="009660E0">
        <w:trPr>
          <w:trHeight w:hRule="exact" w:val="353"/>
        </w:trPr>
        <w:tc>
          <w:tcPr>
            <w:tcW w:w="0" w:type="auto"/>
            <w:hideMark/>
          </w:tcPr>
          <w:p w14:paraId="52933CD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Positiv</w:t>
            </w:r>
            <w:proofErr w:type="spellEnd"/>
          </w:p>
        </w:tc>
        <w:tc>
          <w:tcPr>
            <w:tcW w:w="0" w:type="auto"/>
            <w:hideMark/>
          </w:tcPr>
          <w:p w14:paraId="7592DF7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1E94021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F21242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25754A1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1FA8C866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91CBBAF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4AF139FC" w14:textId="77777777" w:rsidTr="009660E0">
        <w:trPr>
          <w:trHeight w:hRule="exact" w:val="341"/>
        </w:trPr>
        <w:tc>
          <w:tcPr>
            <w:tcW w:w="0" w:type="auto"/>
            <w:hideMark/>
          </w:tcPr>
          <w:p w14:paraId="473FF3DF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egativ</w:t>
            </w:r>
            <w:proofErr w:type="spellEnd"/>
          </w:p>
        </w:tc>
        <w:tc>
          <w:tcPr>
            <w:tcW w:w="0" w:type="auto"/>
            <w:hideMark/>
          </w:tcPr>
          <w:p w14:paraId="7B7B80E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4C0D4EC0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592E90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6001894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hideMark/>
          </w:tcPr>
          <w:p w14:paraId="35FB5DCD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74A5D7D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2BFD7466" w14:textId="77777777" w:rsidTr="009660E0">
        <w:trPr>
          <w:trHeight w:hRule="exact" w:val="347"/>
        </w:trPr>
        <w:tc>
          <w:tcPr>
            <w:tcW w:w="0" w:type="auto"/>
            <w:shd w:val="clear" w:color="auto" w:fill="FFFFFF" w:themeFill="background1"/>
            <w:hideMark/>
          </w:tcPr>
          <w:p w14:paraId="234A4D8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HER2/neu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48C9A0A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0FE70B6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4C36D25A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&gt;0.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E30B789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DFDF1BD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722FB9F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&gt;0.9</w:t>
            </w:r>
          </w:p>
        </w:tc>
      </w:tr>
      <w:tr w:rsidR="009A64E0" w:rsidRPr="00FD06FB" w14:paraId="3536B31B" w14:textId="77777777" w:rsidTr="009660E0">
        <w:trPr>
          <w:trHeight w:hRule="exact" w:val="351"/>
        </w:trPr>
        <w:tc>
          <w:tcPr>
            <w:tcW w:w="0" w:type="auto"/>
            <w:hideMark/>
          </w:tcPr>
          <w:p w14:paraId="35672DB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hideMark/>
          </w:tcPr>
          <w:p w14:paraId="5251BC5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24B24C6A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72A41F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5B30A6A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7476F27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23FD0B7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6053B8E2" w14:textId="77777777" w:rsidTr="009660E0">
        <w:trPr>
          <w:trHeight w:hRule="exact" w:val="289"/>
        </w:trPr>
        <w:tc>
          <w:tcPr>
            <w:tcW w:w="0" w:type="auto"/>
            <w:hideMark/>
          </w:tcPr>
          <w:p w14:paraId="0E81D63F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hideMark/>
          </w:tcPr>
          <w:p w14:paraId="2604F4A6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272A3BE7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1A48DE3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7881C0E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24D1CDA9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FCB965A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1AD0CB30" w14:textId="77777777" w:rsidTr="009660E0">
        <w:trPr>
          <w:trHeight w:hRule="exact" w:val="293"/>
        </w:trPr>
        <w:tc>
          <w:tcPr>
            <w:tcW w:w="0" w:type="auto"/>
            <w:shd w:val="clear" w:color="auto" w:fill="FFFFFF" w:themeFill="background1"/>
            <w:hideMark/>
          </w:tcPr>
          <w:p w14:paraId="06E8AD2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nCTX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747EFCA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DC6CF7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1F11826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&gt;0.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DC3E35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EF620A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234EA30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7</w:t>
            </w:r>
          </w:p>
        </w:tc>
      </w:tr>
      <w:tr w:rsidR="009A64E0" w:rsidRPr="00FD06FB" w14:paraId="6B5636D6" w14:textId="77777777" w:rsidTr="009660E0">
        <w:trPr>
          <w:trHeight w:hRule="exact" w:val="346"/>
        </w:trPr>
        <w:tc>
          <w:tcPr>
            <w:tcW w:w="0" w:type="auto"/>
            <w:hideMark/>
          </w:tcPr>
          <w:p w14:paraId="570FB82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111836C4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68F9B014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DE4D5E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5EEF6C5D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221D1D6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1FCD3CD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238B7C07" w14:textId="77777777" w:rsidTr="009660E0">
        <w:trPr>
          <w:trHeight w:hRule="exact" w:val="358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582A800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073F65E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BBF6357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852EFB9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0C3745D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553B354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713896A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14:paraId="3921EE30" w14:textId="77777777" w:rsidR="009A64E0" w:rsidRPr="00FD06FB" w:rsidRDefault="009A64E0" w:rsidP="009A64E0">
      <w:pPr>
        <w:pStyle w:val="NormalWeb"/>
        <w:jc w:val="both"/>
        <w:rPr>
          <w:rFonts w:ascii="Palatino Linotype" w:hAnsi="Palatino Linotype"/>
          <w:b/>
          <w:bCs/>
          <w:color w:val="000000" w:themeColor="text1"/>
          <w:sz w:val="18"/>
          <w:szCs w:val="18"/>
          <w:lang w:val="en-US"/>
        </w:rPr>
      </w:pPr>
    </w:p>
    <w:p w14:paraId="65BB7284" w14:textId="77777777" w:rsidR="009A64E0" w:rsidRPr="00FD06FB" w:rsidRDefault="009A64E0" w:rsidP="009A64E0">
      <w:pPr>
        <w:pStyle w:val="NormalWeb"/>
        <w:jc w:val="both"/>
        <w:rPr>
          <w:noProof/>
          <w:lang w:val="en-US"/>
          <w14:ligatures w14:val="standardContextual"/>
        </w:rPr>
      </w:pPr>
      <w:r w:rsidRPr="00FD06FB">
        <w:rPr>
          <w:rFonts w:ascii="Palatino Linotype" w:hAnsi="Palatino Linotype"/>
          <w:b/>
          <w:bCs/>
          <w:color w:val="000000" w:themeColor="text1"/>
          <w:sz w:val="18"/>
          <w:szCs w:val="18"/>
          <w:lang w:val="en-US"/>
        </w:rPr>
        <w:t>Supplement 1C</w:t>
      </w:r>
      <w:r w:rsidRPr="00FD06FB">
        <w:rPr>
          <w:rFonts w:ascii="Palatino Linotype" w:hAnsi="Palatino Linotype"/>
          <w:color w:val="000000" w:themeColor="text1"/>
          <w:sz w:val="18"/>
          <w:szCs w:val="18"/>
          <w:lang w:val="en-US"/>
        </w:rPr>
        <w:t xml:space="preserve">: Results of the Fisher´s exact test for association between </w:t>
      </w:r>
      <w:r w:rsidRPr="00FD06FB">
        <w:rPr>
          <w:rFonts w:ascii="Palatino Linotype" w:hAnsi="Palatino Linotype"/>
          <w:color w:val="000000"/>
          <w:sz w:val="18"/>
          <w:szCs w:val="18"/>
          <w:lang w:val="en-US"/>
        </w:rPr>
        <w:t xml:space="preserve">clinicopathological features of primary breast cancer and expression of CD86. </w:t>
      </w:r>
      <w:r w:rsidRPr="00FD06FB">
        <w:rPr>
          <w:rFonts w:ascii="Palatino Linotype" w:hAnsi="Palatino Linotype"/>
          <w:color w:val="000000" w:themeColor="text1"/>
          <w:sz w:val="18"/>
          <w:szCs w:val="18"/>
          <w:lang w:val="en-US"/>
        </w:rPr>
        <w:t xml:space="preserve">TN: tumor nest; TS: tumor stroma; </w:t>
      </w:r>
      <w:proofErr w:type="spellStart"/>
      <w:r w:rsidRPr="00FD06FB">
        <w:rPr>
          <w:rFonts w:ascii="Palatino Linotype" w:hAnsi="Palatino Linotype"/>
          <w:color w:val="000000" w:themeColor="text1"/>
          <w:sz w:val="18"/>
          <w:szCs w:val="18"/>
          <w:lang w:val="en-US"/>
        </w:rPr>
        <w:t>nCTX</w:t>
      </w:r>
      <w:proofErr w:type="spellEnd"/>
      <w:r w:rsidRPr="00FD06FB">
        <w:rPr>
          <w:rFonts w:ascii="Palatino Linotype" w:hAnsi="Palatino Linotype"/>
          <w:color w:val="000000" w:themeColor="text1"/>
          <w:sz w:val="18"/>
          <w:szCs w:val="18"/>
          <w:lang w:val="en-US"/>
        </w:rPr>
        <w:t xml:space="preserve">: </w:t>
      </w:r>
      <w:r w:rsidRPr="00FD06FB">
        <w:rPr>
          <w:rFonts w:ascii="Palatino Linotype" w:hAnsi="Palatino Linotype"/>
          <w:color w:val="000000"/>
          <w:sz w:val="18"/>
          <w:szCs w:val="18"/>
          <w:lang w:val="en-US"/>
        </w:rPr>
        <w:t>neoadjuvant chemotherapy;</w:t>
      </w:r>
      <w:r w:rsidRPr="00FD06FB">
        <w:rPr>
          <w:rFonts w:ascii="Palatino Linotype" w:hAnsi="Palatino Linotype"/>
          <w:color w:val="000000" w:themeColor="text1"/>
          <w:sz w:val="18"/>
          <w:szCs w:val="18"/>
          <w:lang w:val="en-US"/>
        </w:rPr>
        <w:t xml:space="preserve"> n.d.: not determinable.</w:t>
      </w:r>
    </w:p>
    <w:tbl>
      <w:tblPr>
        <w:tblStyle w:val="TableGrid"/>
        <w:tblW w:w="94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2"/>
        <w:gridCol w:w="1127"/>
        <w:gridCol w:w="1127"/>
        <w:gridCol w:w="1024"/>
        <w:gridCol w:w="1120"/>
        <w:gridCol w:w="1127"/>
        <w:gridCol w:w="882"/>
      </w:tblGrid>
      <w:tr w:rsidR="009A64E0" w:rsidRPr="00FD06FB" w14:paraId="6D734B2A" w14:textId="77777777" w:rsidTr="009660E0">
        <w:trPr>
          <w:trHeight w:hRule="exact" w:val="409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3250BF1" w14:textId="77777777" w:rsidR="009A64E0" w:rsidRPr="00FD06FB" w:rsidRDefault="009A64E0" w:rsidP="009660E0">
            <w:pPr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1F47FC29" w14:textId="77777777" w:rsidR="009A64E0" w:rsidRPr="00FD06FB" w:rsidRDefault="009A64E0" w:rsidP="009660E0">
            <w:pPr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A1820B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CD86, T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06AEF8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CD86, TS</w:t>
            </w:r>
          </w:p>
        </w:tc>
      </w:tr>
      <w:tr w:rsidR="009A64E0" w:rsidRPr="00FD06FB" w14:paraId="241930D3" w14:textId="77777777" w:rsidTr="009660E0">
        <w:trPr>
          <w:trHeight w:hRule="exact" w:val="523"/>
        </w:trPr>
        <w:tc>
          <w:tcPr>
            <w:tcW w:w="0" w:type="auto"/>
            <w:vMerge/>
            <w:tcBorders>
              <w:top w:val="single" w:sz="4" w:space="0" w:color="auto"/>
            </w:tcBorders>
            <w:hideMark/>
          </w:tcPr>
          <w:p w14:paraId="7B1779D3" w14:textId="77777777" w:rsidR="009A64E0" w:rsidRPr="00FD06FB" w:rsidRDefault="009A64E0" w:rsidP="009660E0">
            <w:pPr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EA97F53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High,</w:t>
            </w:r>
          </w:p>
          <w:p w14:paraId="57866DBD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n = 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B2CDCA7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Low,</w:t>
            </w:r>
          </w:p>
          <w:p w14:paraId="6319C935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n = 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F48EE96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BF5E5C1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High,</w:t>
            </w:r>
          </w:p>
          <w:p w14:paraId="037C014C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n = 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74A6E77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Low,</w:t>
            </w:r>
          </w:p>
          <w:p w14:paraId="0D7CAB5E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n = 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2C6EA5A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</w:tr>
      <w:tr w:rsidR="009A64E0" w:rsidRPr="00FD06FB" w14:paraId="128A4944" w14:textId="77777777" w:rsidTr="009660E0">
        <w:trPr>
          <w:trHeight w:hRule="exact" w:val="332"/>
        </w:trPr>
        <w:tc>
          <w:tcPr>
            <w:tcW w:w="0" w:type="auto"/>
            <w:shd w:val="clear" w:color="auto" w:fill="auto"/>
            <w:hideMark/>
          </w:tcPr>
          <w:p w14:paraId="7572D5F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Tumor siz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1881264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C366B4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7EBD9026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950059A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DF3D24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2DD6551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4</w:t>
            </w:r>
          </w:p>
        </w:tc>
      </w:tr>
      <w:tr w:rsidR="009A64E0" w:rsidRPr="00FD06FB" w14:paraId="34023E65" w14:textId="77777777" w:rsidTr="009660E0">
        <w:trPr>
          <w:trHeight w:hRule="exact" w:val="335"/>
        </w:trPr>
        <w:tc>
          <w:tcPr>
            <w:tcW w:w="0" w:type="auto"/>
            <w:hideMark/>
          </w:tcPr>
          <w:p w14:paraId="5E29723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7710ABB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559924C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F24222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58403AA4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33169034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3A6E094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1D46171B" w14:textId="77777777" w:rsidTr="009660E0">
        <w:trPr>
          <w:trHeight w:hRule="exact" w:val="339"/>
        </w:trPr>
        <w:tc>
          <w:tcPr>
            <w:tcW w:w="0" w:type="auto"/>
            <w:hideMark/>
          </w:tcPr>
          <w:p w14:paraId="55207E1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5A92D4B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4DF70A1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94B8C4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0251F4F6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1D2F416F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8EDFE6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5D82FC65" w14:textId="77777777" w:rsidTr="009660E0">
        <w:trPr>
          <w:trHeight w:hRule="exact" w:val="360"/>
        </w:trPr>
        <w:tc>
          <w:tcPr>
            <w:tcW w:w="0" w:type="auto"/>
            <w:hideMark/>
          </w:tcPr>
          <w:p w14:paraId="24F11E2F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511FAD77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474E978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D17119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6909E27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3B427DB9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DDF169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1D28F2A9" w14:textId="77777777" w:rsidTr="009660E0">
        <w:trPr>
          <w:trHeight w:hRule="exact" w:val="331"/>
        </w:trPr>
        <w:tc>
          <w:tcPr>
            <w:tcW w:w="0" w:type="auto"/>
            <w:hideMark/>
          </w:tcPr>
          <w:p w14:paraId="051991D4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40FC168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21F83E50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B7B48A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539FBE8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325C5AC4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C12ED5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4B4063C9" w14:textId="77777777" w:rsidTr="009660E0">
        <w:trPr>
          <w:trHeight w:hRule="exact" w:val="353"/>
        </w:trPr>
        <w:tc>
          <w:tcPr>
            <w:tcW w:w="0" w:type="auto"/>
            <w:hideMark/>
          </w:tcPr>
          <w:p w14:paraId="46F20A1F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lastRenderedPageBreak/>
              <w:t>n.d.</w:t>
            </w:r>
          </w:p>
        </w:tc>
        <w:tc>
          <w:tcPr>
            <w:tcW w:w="0" w:type="auto"/>
            <w:hideMark/>
          </w:tcPr>
          <w:p w14:paraId="4E7B211A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64B1B41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057BC4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10DF311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D6BCAE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54B214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3A914FC3" w14:textId="77777777" w:rsidTr="009660E0">
        <w:trPr>
          <w:trHeight w:hRule="exact" w:val="341"/>
        </w:trPr>
        <w:tc>
          <w:tcPr>
            <w:tcW w:w="0" w:type="auto"/>
            <w:shd w:val="clear" w:color="auto" w:fill="FFFFFF" w:themeFill="background1"/>
            <w:hideMark/>
          </w:tcPr>
          <w:p w14:paraId="0040EA8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Node status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57285C6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582EE60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2AFF9AE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0,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AE5D14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D9A705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38D410B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0,2</w:t>
            </w:r>
          </w:p>
        </w:tc>
      </w:tr>
      <w:tr w:rsidR="009A64E0" w:rsidRPr="00FD06FB" w14:paraId="4E057CBB" w14:textId="77777777" w:rsidTr="009660E0">
        <w:trPr>
          <w:trHeight w:hRule="exact" w:val="346"/>
        </w:trPr>
        <w:tc>
          <w:tcPr>
            <w:tcW w:w="0" w:type="auto"/>
            <w:hideMark/>
          </w:tcPr>
          <w:p w14:paraId="73ADB02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0</w:t>
            </w:r>
          </w:p>
        </w:tc>
        <w:tc>
          <w:tcPr>
            <w:tcW w:w="0" w:type="auto"/>
            <w:hideMark/>
          </w:tcPr>
          <w:p w14:paraId="694C7AFF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361781F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EE0FDAD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5870AAB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75530D24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E2C214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0970B6A7" w14:textId="77777777" w:rsidTr="009660E0">
        <w:trPr>
          <w:trHeight w:hRule="exact" w:val="351"/>
        </w:trPr>
        <w:tc>
          <w:tcPr>
            <w:tcW w:w="0" w:type="auto"/>
            <w:hideMark/>
          </w:tcPr>
          <w:p w14:paraId="438EE6E7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+</w:t>
            </w:r>
          </w:p>
        </w:tc>
        <w:tc>
          <w:tcPr>
            <w:tcW w:w="0" w:type="auto"/>
            <w:hideMark/>
          </w:tcPr>
          <w:p w14:paraId="5C3D050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hideMark/>
          </w:tcPr>
          <w:p w14:paraId="2BF5F67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5FC294A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05C8C65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hideMark/>
          </w:tcPr>
          <w:p w14:paraId="026EA66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9F2248A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2DA4BAD0" w14:textId="77777777" w:rsidTr="009660E0">
        <w:trPr>
          <w:trHeight w:hRule="exact" w:val="356"/>
        </w:trPr>
        <w:tc>
          <w:tcPr>
            <w:tcW w:w="0" w:type="auto"/>
            <w:shd w:val="clear" w:color="auto" w:fill="FFFFFF" w:themeFill="background1"/>
            <w:hideMark/>
          </w:tcPr>
          <w:p w14:paraId="441BDA1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Metastasic</w:t>
            </w:r>
            <w:proofErr w:type="spellEnd"/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status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B8A91BF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E065416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23D481A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0,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A7F675F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4AD70B7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3CCA0814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&gt;0.9</w:t>
            </w:r>
          </w:p>
        </w:tc>
      </w:tr>
      <w:tr w:rsidR="009A64E0" w:rsidRPr="00FD06FB" w14:paraId="0E817756" w14:textId="77777777" w:rsidTr="009660E0">
        <w:trPr>
          <w:trHeight w:hRule="exact" w:val="343"/>
        </w:trPr>
        <w:tc>
          <w:tcPr>
            <w:tcW w:w="0" w:type="auto"/>
            <w:hideMark/>
          </w:tcPr>
          <w:p w14:paraId="239F8559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M0</w:t>
            </w:r>
          </w:p>
        </w:tc>
        <w:tc>
          <w:tcPr>
            <w:tcW w:w="0" w:type="auto"/>
            <w:hideMark/>
          </w:tcPr>
          <w:p w14:paraId="39CB5B4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hideMark/>
          </w:tcPr>
          <w:p w14:paraId="4978C81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9A127BF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767E9AD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hideMark/>
          </w:tcPr>
          <w:p w14:paraId="7207C6E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F669C2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40962999" w14:textId="77777777" w:rsidTr="009660E0">
        <w:trPr>
          <w:trHeight w:hRule="exact" w:val="348"/>
        </w:trPr>
        <w:tc>
          <w:tcPr>
            <w:tcW w:w="0" w:type="auto"/>
            <w:hideMark/>
          </w:tcPr>
          <w:p w14:paraId="17CBD8B0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M+</w:t>
            </w:r>
          </w:p>
        </w:tc>
        <w:tc>
          <w:tcPr>
            <w:tcW w:w="0" w:type="auto"/>
            <w:hideMark/>
          </w:tcPr>
          <w:p w14:paraId="0244A57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1E8D862D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661370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4A89E23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26B902F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2B2CE04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32E697C2" w14:textId="77777777" w:rsidTr="009660E0">
        <w:trPr>
          <w:trHeight w:hRule="exact" w:val="336"/>
        </w:trPr>
        <w:tc>
          <w:tcPr>
            <w:tcW w:w="0" w:type="auto"/>
            <w:shd w:val="clear" w:color="auto" w:fill="FFFFFF" w:themeFill="background1"/>
            <w:hideMark/>
          </w:tcPr>
          <w:p w14:paraId="5BC6AA9F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Grading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F8C800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C17BC4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359F74E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b/>
                <w:color w:val="000000" w:themeColor="text1"/>
                <w:sz w:val="16"/>
                <w:szCs w:val="16"/>
                <w:lang w:val="en-US"/>
              </w:rPr>
              <w:t>0,01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15535F6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D03E8F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1A0E552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0,1</w:t>
            </w:r>
          </w:p>
        </w:tc>
      </w:tr>
      <w:tr w:rsidR="009A64E0" w:rsidRPr="00FD06FB" w14:paraId="2CFBB921" w14:textId="77777777" w:rsidTr="009660E0">
        <w:trPr>
          <w:trHeight w:hRule="exact" w:val="358"/>
        </w:trPr>
        <w:tc>
          <w:tcPr>
            <w:tcW w:w="0" w:type="auto"/>
            <w:hideMark/>
          </w:tcPr>
          <w:p w14:paraId="5358C35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0F4AE6F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478AEC44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796CD70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2F54084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45CE1CF4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F3986F9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09B0D088" w14:textId="77777777" w:rsidTr="009660E0">
        <w:trPr>
          <w:trHeight w:hRule="exact" w:val="329"/>
        </w:trPr>
        <w:tc>
          <w:tcPr>
            <w:tcW w:w="0" w:type="auto"/>
            <w:hideMark/>
          </w:tcPr>
          <w:p w14:paraId="4FF9E31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40896A0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hideMark/>
          </w:tcPr>
          <w:p w14:paraId="72B580B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8187F3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1ED64A5D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hideMark/>
          </w:tcPr>
          <w:p w14:paraId="1DEF8749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925C986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2697AF3A" w14:textId="77777777" w:rsidTr="009660E0">
        <w:trPr>
          <w:trHeight w:hRule="exact" w:val="351"/>
        </w:trPr>
        <w:tc>
          <w:tcPr>
            <w:tcW w:w="0" w:type="auto"/>
            <w:shd w:val="clear" w:color="auto" w:fill="FFFFFF" w:themeFill="background1"/>
            <w:hideMark/>
          </w:tcPr>
          <w:p w14:paraId="5F3CA36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Estrogen receptor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454C65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34A968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4F7CBFF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0,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FDD05D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D35581A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6281BF60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0,1</w:t>
            </w:r>
          </w:p>
        </w:tc>
      </w:tr>
      <w:tr w:rsidR="009A64E0" w:rsidRPr="00FD06FB" w14:paraId="7D190B96" w14:textId="77777777" w:rsidTr="009660E0">
        <w:trPr>
          <w:trHeight w:hRule="exact" w:val="356"/>
        </w:trPr>
        <w:tc>
          <w:tcPr>
            <w:tcW w:w="0" w:type="auto"/>
            <w:hideMark/>
          </w:tcPr>
          <w:p w14:paraId="242A066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hideMark/>
          </w:tcPr>
          <w:p w14:paraId="7B43ADE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hideMark/>
          </w:tcPr>
          <w:p w14:paraId="6E742C2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9CE798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011A2F0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6489FAE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C6C2D7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2D4F0858" w14:textId="77777777" w:rsidTr="009660E0">
        <w:trPr>
          <w:trHeight w:hRule="exact" w:val="343"/>
        </w:trPr>
        <w:tc>
          <w:tcPr>
            <w:tcW w:w="0" w:type="auto"/>
            <w:hideMark/>
          </w:tcPr>
          <w:p w14:paraId="44DE862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hideMark/>
          </w:tcPr>
          <w:p w14:paraId="27CC9DF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6FD40D5A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51117A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6BC43E8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hideMark/>
          </w:tcPr>
          <w:p w14:paraId="62A07080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008D137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2CDE2CFE" w14:textId="77777777" w:rsidTr="009660E0">
        <w:trPr>
          <w:trHeight w:hRule="exact" w:val="348"/>
        </w:trPr>
        <w:tc>
          <w:tcPr>
            <w:tcW w:w="0" w:type="auto"/>
            <w:shd w:val="clear" w:color="auto" w:fill="FFFFFF" w:themeFill="background1"/>
            <w:hideMark/>
          </w:tcPr>
          <w:p w14:paraId="4BFFD7E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Progesteron</w:t>
            </w:r>
            <w:proofErr w:type="spellEnd"/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receptor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109D09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0951D3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538F467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0,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A8FEC06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E5E680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46C9200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0,1</w:t>
            </w:r>
          </w:p>
        </w:tc>
      </w:tr>
      <w:tr w:rsidR="009A64E0" w:rsidRPr="00FD06FB" w14:paraId="7487133F" w14:textId="77777777" w:rsidTr="009660E0">
        <w:trPr>
          <w:trHeight w:hRule="exact" w:val="353"/>
        </w:trPr>
        <w:tc>
          <w:tcPr>
            <w:tcW w:w="0" w:type="auto"/>
            <w:hideMark/>
          </w:tcPr>
          <w:p w14:paraId="6270E98F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Positiv</w:t>
            </w:r>
            <w:proofErr w:type="spellEnd"/>
          </w:p>
        </w:tc>
        <w:tc>
          <w:tcPr>
            <w:tcW w:w="0" w:type="auto"/>
            <w:hideMark/>
          </w:tcPr>
          <w:p w14:paraId="20BCF24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hideMark/>
          </w:tcPr>
          <w:p w14:paraId="0BA6A99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3C5CB7F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261C8A59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2FF44F8D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A9C982F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17745A79" w14:textId="77777777" w:rsidTr="009660E0">
        <w:trPr>
          <w:trHeight w:hRule="exact" w:val="341"/>
        </w:trPr>
        <w:tc>
          <w:tcPr>
            <w:tcW w:w="0" w:type="auto"/>
            <w:hideMark/>
          </w:tcPr>
          <w:p w14:paraId="7CFA3F5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egativ</w:t>
            </w:r>
            <w:proofErr w:type="spellEnd"/>
          </w:p>
        </w:tc>
        <w:tc>
          <w:tcPr>
            <w:tcW w:w="0" w:type="auto"/>
            <w:hideMark/>
          </w:tcPr>
          <w:p w14:paraId="275DA6C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4ED411F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8C1D2E6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7EC494C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hideMark/>
          </w:tcPr>
          <w:p w14:paraId="568D4EB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612B9F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3A034B3B" w14:textId="77777777" w:rsidTr="009660E0">
        <w:trPr>
          <w:trHeight w:hRule="exact" w:val="347"/>
        </w:trPr>
        <w:tc>
          <w:tcPr>
            <w:tcW w:w="0" w:type="auto"/>
            <w:shd w:val="clear" w:color="auto" w:fill="FFFFFF" w:themeFill="background1"/>
            <w:hideMark/>
          </w:tcPr>
          <w:p w14:paraId="65BF9A76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HER2/neu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2959E27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0E0E64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0EEE2C47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0,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225500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C7CB54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674415C0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0,7</w:t>
            </w:r>
          </w:p>
        </w:tc>
      </w:tr>
      <w:tr w:rsidR="009A64E0" w:rsidRPr="00FD06FB" w14:paraId="699C42AE" w14:textId="77777777" w:rsidTr="009660E0">
        <w:trPr>
          <w:trHeight w:hRule="exact" w:val="351"/>
        </w:trPr>
        <w:tc>
          <w:tcPr>
            <w:tcW w:w="0" w:type="auto"/>
            <w:hideMark/>
          </w:tcPr>
          <w:p w14:paraId="2B69E02A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hideMark/>
          </w:tcPr>
          <w:p w14:paraId="17C97AE9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hideMark/>
          </w:tcPr>
          <w:p w14:paraId="277CF35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F90415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5C28C18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22949CED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A54FDE0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41FDA95B" w14:textId="77777777" w:rsidTr="009660E0">
        <w:trPr>
          <w:trHeight w:hRule="exact" w:val="289"/>
        </w:trPr>
        <w:tc>
          <w:tcPr>
            <w:tcW w:w="0" w:type="auto"/>
            <w:hideMark/>
          </w:tcPr>
          <w:p w14:paraId="2AB6F1E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hideMark/>
          </w:tcPr>
          <w:p w14:paraId="476B7CA4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0199893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7A325440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77D727D0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141F5904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1A6AB1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391A27E3" w14:textId="77777777" w:rsidTr="009660E0">
        <w:trPr>
          <w:trHeight w:hRule="exact" w:val="293"/>
        </w:trPr>
        <w:tc>
          <w:tcPr>
            <w:tcW w:w="0" w:type="auto"/>
            <w:shd w:val="clear" w:color="auto" w:fill="FFFFFF" w:themeFill="background1"/>
            <w:hideMark/>
          </w:tcPr>
          <w:p w14:paraId="3B56DD67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nCTX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E788DFD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1EBE70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120A88E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0,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933CB5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30C508D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5A7AEE70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0,4</w:t>
            </w:r>
          </w:p>
        </w:tc>
      </w:tr>
      <w:tr w:rsidR="009A64E0" w:rsidRPr="00FD06FB" w14:paraId="3E791DE2" w14:textId="77777777" w:rsidTr="009660E0">
        <w:trPr>
          <w:trHeight w:hRule="exact" w:val="346"/>
        </w:trPr>
        <w:tc>
          <w:tcPr>
            <w:tcW w:w="0" w:type="auto"/>
            <w:hideMark/>
          </w:tcPr>
          <w:p w14:paraId="3B790A34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2D89457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063A67CF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9AD1C8F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512D61C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550DFD1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4B352B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26A7DFA7" w14:textId="77777777" w:rsidTr="009660E0">
        <w:trPr>
          <w:trHeight w:hRule="exact" w:val="358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77C340E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2E5C579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3D551E7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9B3E56E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575ADFD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EA09481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16E11A5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14:paraId="113BD520" w14:textId="77777777" w:rsidR="009A64E0" w:rsidRPr="00FD06FB" w:rsidRDefault="009A64E0" w:rsidP="009A64E0">
      <w:pPr>
        <w:pStyle w:val="NormalWeb"/>
        <w:jc w:val="both"/>
        <w:rPr>
          <w:rFonts w:ascii="Palatino Linotype" w:hAnsi="Palatino Linotype"/>
          <w:b/>
          <w:bCs/>
          <w:color w:val="000000" w:themeColor="text1"/>
          <w:sz w:val="18"/>
          <w:szCs w:val="18"/>
        </w:rPr>
      </w:pPr>
    </w:p>
    <w:p w14:paraId="3F6BDCBB" w14:textId="77777777" w:rsidR="009A64E0" w:rsidRPr="00FD06FB" w:rsidRDefault="009A64E0" w:rsidP="009A64E0">
      <w:pPr>
        <w:pStyle w:val="NormalWeb"/>
        <w:jc w:val="both"/>
        <w:rPr>
          <w:noProof/>
          <w:lang w:val="en-US"/>
          <w14:ligatures w14:val="standardContextual"/>
        </w:rPr>
      </w:pPr>
      <w:r w:rsidRPr="00FD06FB">
        <w:rPr>
          <w:rFonts w:ascii="Palatino Linotype" w:hAnsi="Palatino Linotype"/>
          <w:b/>
          <w:bCs/>
          <w:color w:val="000000" w:themeColor="text1"/>
          <w:sz w:val="18"/>
          <w:szCs w:val="18"/>
          <w:lang w:val="en-US"/>
        </w:rPr>
        <w:t>Supplement 1D</w:t>
      </w:r>
      <w:r w:rsidRPr="00FD06FB">
        <w:rPr>
          <w:rFonts w:ascii="Palatino Linotype" w:hAnsi="Palatino Linotype"/>
          <w:color w:val="000000" w:themeColor="text1"/>
          <w:sz w:val="18"/>
          <w:szCs w:val="18"/>
          <w:lang w:val="en-US"/>
        </w:rPr>
        <w:t xml:space="preserve">: Results of the Fisher´s exact test for association between </w:t>
      </w:r>
      <w:r w:rsidRPr="00FD06FB">
        <w:rPr>
          <w:rFonts w:ascii="Palatino Linotype" w:hAnsi="Palatino Linotype"/>
          <w:color w:val="000000"/>
          <w:sz w:val="18"/>
          <w:szCs w:val="18"/>
          <w:lang w:val="en-US"/>
        </w:rPr>
        <w:t xml:space="preserve">clinicopathological features of primary breast cancer and expression of PD-L1. </w:t>
      </w:r>
      <w:r w:rsidRPr="00FD06FB">
        <w:rPr>
          <w:rFonts w:ascii="Palatino Linotype" w:hAnsi="Palatino Linotype"/>
          <w:color w:val="000000" w:themeColor="text1"/>
          <w:sz w:val="18"/>
          <w:szCs w:val="18"/>
          <w:lang w:val="en-US"/>
        </w:rPr>
        <w:t xml:space="preserve">TN: tumor nest; TS: tumor stroma; </w:t>
      </w:r>
      <w:proofErr w:type="spellStart"/>
      <w:r w:rsidRPr="00FD06FB">
        <w:rPr>
          <w:rFonts w:ascii="Palatino Linotype" w:hAnsi="Palatino Linotype"/>
          <w:color w:val="000000" w:themeColor="text1"/>
          <w:sz w:val="18"/>
          <w:szCs w:val="18"/>
          <w:lang w:val="en-US"/>
        </w:rPr>
        <w:t>nCTX</w:t>
      </w:r>
      <w:proofErr w:type="spellEnd"/>
      <w:r w:rsidRPr="00FD06FB">
        <w:rPr>
          <w:rFonts w:ascii="Palatino Linotype" w:hAnsi="Palatino Linotype"/>
          <w:color w:val="000000" w:themeColor="text1"/>
          <w:sz w:val="18"/>
          <w:szCs w:val="18"/>
          <w:lang w:val="en-US"/>
        </w:rPr>
        <w:t xml:space="preserve">: </w:t>
      </w:r>
      <w:r w:rsidRPr="00FD06FB">
        <w:rPr>
          <w:rFonts w:ascii="Palatino Linotype" w:hAnsi="Palatino Linotype"/>
          <w:color w:val="000000"/>
          <w:sz w:val="18"/>
          <w:szCs w:val="18"/>
          <w:lang w:val="en-US"/>
        </w:rPr>
        <w:t>neoadjuvant chemotherapy;</w:t>
      </w:r>
      <w:r w:rsidRPr="00FD06FB">
        <w:rPr>
          <w:rFonts w:ascii="Palatino Linotype" w:hAnsi="Palatino Linotype"/>
          <w:color w:val="000000" w:themeColor="text1"/>
          <w:sz w:val="18"/>
          <w:szCs w:val="18"/>
          <w:lang w:val="en-US"/>
        </w:rPr>
        <w:t xml:space="preserve"> n.d.: not determinable.</w:t>
      </w:r>
    </w:p>
    <w:tbl>
      <w:tblPr>
        <w:tblStyle w:val="TableGrid"/>
        <w:tblW w:w="92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4"/>
        <w:gridCol w:w="1962"/>
        <w:gridCol w:w="2128"/>
        <w:gridCol w:w="1159"/>
      </w:tblGrid>
      <w:tr w:rsidR="009A64E0" w:rsidRPr="00FD06FB" w14:paraId="064D43D7" w14:textId="77777777" w:rsidTr="009660E0">
        <w:trPr>
          <w:trHeight w:hRule="exact" w:val="388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7FFBCF0" w14:textId="77777777" w:rsidR="009A64E0" w:rsidRPr="00FD06FB" w:rsidRDefault="009A64E0" w:rsidP="009660E0">
            <w:pPr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19001636" w14:textId="77777777" w:rsidR="009A64E0" w:rsidRPr="00FD06FB" w:rsidRDefault="009A64E0" w:rsidP="009660E0">
            <w:pPr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Klinische</w:t>
            </w:r>
            <w:proofErr w:type="spellEnd"/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Parameter</w:t>
            </w:r>
          </w:p>
          <w:p w14:paraId="3360D2FC" w14:textId="77777777" w:rsidR="009A64E0" w:rsidRPr="00FD06FB" w:rsidRDefault="009A64E0" w:rsidP="009660E0">
            <w:pPr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248ADE52" w14:textId="77777777" w:rsidR="009A64E0" w:rsidRPr="00FD06FB" w:rsidRDefault="009A64E0" w:rsidP="009660E0">
            <w:pPr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7FC248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PD-L1</w:t>
            </w:r>
          </w:p>
        </w:tc>
      </w:tr>
      <w:tr w:rsidR="009A64E0" w:rsidRPr="00FD06FB" w14:paraId="12F1727E" w14:textId="77777777" w:rsidTr="009660E0">
        <w:trPr>
          <w:trHeight w:hRule="exact" w:val="579"/>
        </w:trPr>
        <w:tc>
          <w:tcPr>
            <w:tcW w:w="0" w:type="auto"/>
            <w:vMerge/>
            <w:tcBorders>
              <w:top w:val="single" w:sz="4" w:space="0" w:color="auto"/>
            </w:tcBorders>
            <w:hideMark/>
          </w:tcPr>
          <w:p w14:paraId="5D302FFF" w14:textId="77777777" w:rsidR="009A64E0" w:rsidRPr="00FD06FB" w:rsidRDefault="009A64E0" w:rsidP="009660E0">
            <w:pPr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CAE3FE0" w14:textId="77777777" w:rsidR="009A64E0" w:rsidRPr="00FD06FB" w:rsidRDefault="009A64E0" w:rsidP="009660E0">
            <w:pPr>
              <w:jc w:val="center"/>
              <w:rPr>
                <w:rFonts w:ascii="Palatino Linotype" w:hAnsi="Palatino Linotype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Positive,</w:t>
            </w:r>
          </w:p>
          <w:p w14:paraId="63D53FFA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n = 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7043E3A" w14:textId="77777777" w:rsidR="009A64E0" w:rsidRPr="00FD06FB" w:rsidRDefault="009A64E0" w:rsidP="009660E0">
            <w:pPr>
              <w:jc w:val="center"/>
              <w:rPr>
                <w:rFonts w:ascii="Palatino Linotype" w:hAnsi="Palatino Linotype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Negative,</w:t>
            </w:r>
          </w:p>
          <w:p w14:paraId="48D3F9D5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n = 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7243427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</w:tr>
      <w:tr w:rsidR="009A64E0" w:rsidRPr="00FD06FB" w14:paraId="3B316B34" w14:textId="77777777" w:rsidTr="009660E0">
        <w:trPr>
          <w:trHeight w:hRule="exact" w:val="241"/>
        </w:trPr>
        <w:tc>
          <w:tcPr>
            <w:tcW w:w="0" w:type="auto"/>
            <w:shd w:val="clear" w:color="auto" w:fill="auto"/>
            <w:hideMark/>
          </w:tcPr>
          <w:p w14:paraId="53C219B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Tumor siz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860BE4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270398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765BCF6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7</w:t>
            </w:r>
          </w:p>
        </w:tc>
      </w:tr>
      <w:tr w:rsidR="009A64E0" w:rsidRPr="00FD06FB" w14:paraId="39C7BEAD" w14:textId="77777777" w:rsidTr="009660E0">
        <w:trPr>
          <w:trHeight w:hRule="exact" w:val="316"/>
        </w:trPr>
        <w:tc>
          <w:tcPr>
            <w:tcW w:w="0" w:type="auto"/>
            <w:hideMark/>
          </w:tcPr>
          <w:p w14:paraId="71EA853A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4D05EC0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773C4FA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FC8EA0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18388828" w14:textId="77777777" w:rsidTr="009660E0">
        <w:trPr>
          <w:trHeight w:hRule="exact" w:val="319"/>
        </w:trPr>
        <w:tc>
          <w:tcPr>
            <w:tcW w:w="0" w:type="auto"/>
            <w:hideMark/>
          </w:tcPr>
          <w:p w14:paraId="3EEAD767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52565B1D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55F2596D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D5D880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57A6DE8B" w14:textId="77777777" w:rsidTr="009660E0">
        <w:trPr>
          <w:trHeight w:hRule="exact" w:val="341"/>
        </w:trPr>
        <w:tc>
          <w:tcPr>
            <w:tcW w:w="0" w:type="auto"/>
            <w:hideMark/>
          </w:tcPr>
          <w:p w14:paraId="4BCC1390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6F175B8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6E1EDFD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17E5C47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297289D4" w14:textId="77777777" w:rsidTr="009660E0">
        <w:trPr>
          <w:trHeight w:hRule="exact" w:val="312"/>
        </w:trPr>
        <w:tc>
          <w:tcPr>
            <w:tcW w:w="0" w:type="auto"/>
            <w:hideMark/>
          </w:tcPr>
          <w:p w14:paraId="37B450AA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1B875F4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335DFDC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7DCB75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1C5E6F60" w14:textId="77777777" w:rsidTr="009660E0">
        <w:trPr>
          <w:trHeight w:hRule="exact" w:val="335"/>
        </w:trPr>
        <w:tc>
          <w:tcPr>
            <w:tcW w:w="0" w:type="auto"/>
            <w:hideMark/>
          </w:tcPr>
          <w:p w14:paraId="2A1E623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.d.</w:t>
            </w:r>
          </w:p>
        </w:tc>
        <w:tc>
          <w:tcPr>
            <w:tcW w:w="0" w:type="auto"/>
            <w:hideMark/>
          </w:tcPr>
          <w:p w14:paraId="6AAA5D1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24C1893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BA626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154AF60B" w14:textId="77777777" w:rsidTr="009660E0">
        <w:trPr>
          <w:trHeight w:hRule="exact" w:val="321"/>
        </w:trPr>
        <w:tc>
          <w:tcPr>
            <w:tcW w:w="0" w:type="auto"/>
            <w:shd w:val="clear" w:color="auto" w:fill="FFFFFF" w:themeFill="background1"/>
            <w:hideMark/>
          </w:tcPr>
          <w:p w14:paraId="6DE37AC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Node status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AEB353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C66172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33927979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4</w:t>
            </w:r>
          </w:p>
        </w:tc>
      </w:tr>
      <w:tr w:rsidR="009A64E0" w:rsidRPr="00FD06FB" w14:paraId="4D776734" w14:textId="77777777" w:rsidTr="009660E0">
        <w:trPr>
          <w:trHeight w:hRule="exact" w:val="328"/>
        </w:trPr>
        <w:tc>
          <w:tcPr>
            <w:tcW w:w="0" w:type="auto"/>
            <w:hideMark/>
          </w:tcPr>
          <w:p w14:paraId="77CDCABA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0</w:t>
            </w:r>
          </w:p>
        </w:tc>
        <w:tc>
          <w:tcPr>
            <w:tcW w:w="0" w:type="auto"/>
            <w:hideMark/>
          </w:tcPr>
          <w:p w14:paraId="2CE72D6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3BC53DD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8E2BCF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79721FC0" w14:textId="77777777" w:rsidTr="009660E0">
        <w:trPr>
          <w:trHeight w:hRule="exact" w:val="333"/>
        </w:trPr>
        <w:tc>
          <w:tcPr>
            <w:tcW w:w="0" w:type="auto"/>
            <w:hideMark/>
          </w:tcPr>
          <w:p w14:paraId="78BF272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+</w:t>
            </w:r>
          </w:p>
        </w:tc>
        <w:tc>
          <w:tcPr>
            <w:tcW w:w="0" w:type="auto"/>
            <w:hideMark/>
          </w:tcPr>
          <w:p w14:paraId="584F0220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hideMark/>
          </w:tcPr>
          <w:p w14:paraId="6A116D8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9A49197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53D5B8B6" w14:textId="77777777" w:rsidTr="009660E0">
        <w:trPr>
          <w:trHeight w:hRule="exact" w:val="338"/>
        </w:trPr>
        <w:tc>
          <w:tcPr>
            <w:tcW w:w="0" w:type="auto"/>
            <w:shd w:val="clear" w:color="auto" w:fill="FFFFFF" w:themeFill="background1"/>
            <w:hideMark/>
          </w:tcPr>
          <w:p w14:paraId="2A38F70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Metastasic</w:t>
            </w:r>
            <w:proofErr w:type="spellEnd"/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status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66A493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687DC96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752627E7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&gt;0.9</w:t>
            </w:r>
          </w:p>
        </w:tc>
      </w:tr>
      <w:tr w:rsidR="009A64E0" w:rsidRPr="00FD06FB" w14:paraId="1C90AE32" w14:textId="77777777" w:rsidTr="009660E0">
        <w:trPr>
          <w:trHeight w:hRule="exact" w:val="325"/>
        </w:trPr>
        <w:tc>
          <w:tcPr>
            <w:tcW w:w="0" w:type="auto"/>
            <w:hideMark/>
          </w:tcPr>
          <w:p w14:paraId="491BF84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M0</w:t>
            </w:r>
          </w:p>
        </w:tc>
        <w:tc>
          <w:tcPr>
            <w:tcW w:w="0" w:type="auto"/>
            <w:hideMark/>
          </w:tcPr>
          <w:p w14:paraId="510FC32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hideMark/>
          </w:tcPr>
          <w:p w14:paraId="64BEC4C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590BC3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25FC7B19" w14:textId="77777777" w:rsidTr="009660E0">
        <w:trPr>
          <w:trHeight w:hRule="exact" w:val="330"/>
        </w:trPr>
        <w:tc>
          <w:tcPr>
            <w:tcW w:w="0" w:type="auto"/>
            <w:hideMark/>
          </w:tcPr>
          <w:p w14:paraId="75777A7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M+</w:t>
            </w:r>
          </w:p>
        </w:tc>
        <w:tc>
          <w:tcPr>
            <w:tcW w:w="0" w:type="auto"/>
            <w:hideMark/>
          </w:tcPr>
          <w:p w14:paraId="03A14FC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5E7ED34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27BE49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15927802" w14:textId="77777777" w:rsidTr="009660E0">
        <w:trPr>
          <w:trHeight w:hRule="exact" w:val="317"/>
        </w:trPr>
        <w:tc>
          <w:tcPr>
            <w:tcW w:w="0" w:type="auto"/>
            <w:shd w:val="clear" w:color="auto" w:fill="FFFFFF" w:themeFill="background1"/>
            <w:hideMark/>
          </w:tcPr>
          <w:p w14:paraId="620B418D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lastRenderedPageBreak/>
              <w:t>Grading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4DEA566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C7C1877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4FC361F9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7</w:t>
            </w:r>
          </w:p>
        </w:tc>
      </w:tr>
      <w:tr w:rsidR="009A64E0" w:rsidRPr="00FD06FB" w14:paraId="6C808E5E" w14:textId="77777777" w:rsidTr="009660E0">
        <w:trPr>
          <w:trHeight w:hRule="exact" w:val="339"/>
        </w:trPr>
        <w:tc>
          <w:tcPr>
            <w:tcW w:w="0" w:type="auto"/>
            <w:hideMark/>
          </w:tcPr>
          <w:p w14:paraId="2F12A37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79150129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hideMark/>
          </w:tcPr>
          <w:p w14:paraId="35DA7D4D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A05D31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7AF865BB" w14:textId="77777777" w:rsidTr="009660E0">
        <w:trPr>
          <w:trHeight w:hRule="exact" w:val="310"/>
        </w:trPr>
        <w:tc>
          <w:tcPr>
            <w:tcW w:w="0" w:type="auto"/>
            <w:hideMark/>
          </w:tcPr>
          <w:p w14:paraId="1AE2AB0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04C70CC6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6341BF60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C57AF99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3DF670CE" w14:textId="77777777" w:rsidTr="009660E0">
        <w:trPr>
          <w:trHeight w:hRule="exact" w:val="333"/>
        </w:trPr>
        <w:tc>
          <w:tcPr>
            <w:tcW w:w="0" w:type="auto"/>
            <w:shd w:val="clear" w:color="auto" w:fill="FFFFFF" w:themeFill="background1"/>
            <w:hideMark/>
          </w:tcPr>
          <w:p w14:paraId="2663BF8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Estrogen receptor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BB77CFA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94261F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72B5A7E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3</w:t>
            </w:r>
          </w:p>
        </w:tc>
      </w:tr>
      <w:tr w:rsidR="009A64E0" w:rsidRPr="00FD06FB" w14:paraId="6DD2E3CF" w14:textId="77777777" w:rsidTr="009660E0">
        <w:trPr>
          <w:trHeight w:hRule="exact" w:val="338"/>
        </w:trPr>
        <w:tc>
          <w:tcPr>
            <w:tcW w:w="0" w:type="auto"/>
            <w:hideMark/>
          </w:tcPr>
          <w:p w14:paraId="3252514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hideMark/>
          </w:tcPr>
          <w:p w14:paraId="1B05AEDF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441267D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125AFB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0768954E" w14:textId="77777777" w:rsidTr="009660E0">
        <w:trPr>
          <w:trHeight w:hRule="exact" w:val="325"/>
        </w:trPr>
        <w:tc>
          <w:tcPr>
            <w:tcW w:w="0" w:type="auto"/>
            <w:hideMark/>
          </w:tcPr>
          <w:p w14:paraId="4E7A5E5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hideMark/>
          </w:tcPr>
          <w:p w14:paraId="4782A119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hideMark/>
          </w:tcPr>
          <w:p w14:paraId="796B2654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EAA5416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1C4BFED5" w14:textId="77777777" w:rsidTr="009660E0">
        <w:trPr>
          <w:trHeight w:hRule="exact" w:val="330"/>
        </w:trPr>
        <w:tc>
          <w:tcPr>
            <w:tcW w:w="0" w:type="auto"/>
            <w:shd w:val="clear" w:color="auto" w:fill="FFFFFF" w:themeFill="background1"/>
            <w:hideMark/>
          </w:tcPr>
          <w:p w14:paraId="5234857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Progesteron</w:t>
            </w:r>
            <w:proofErr w:type="spellEnd"/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receptor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3F1D01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EC81D34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4E15257D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3</w:t>
            </w:r>
          </w:p>
        </w:tc>
      </w:tr>
      <w:tr w:rsidR="009A64E0" w:rsidRPr="00FD06FB" w14:paraId="644BBE63" w14:textId="77777777" w:rsidTr="009660E0">
        <w:trPr>
          <w:trHeight w:hRule="exact" w:val="335"/>
        </w:trPr>
        <w:tc>
          <w:tcPr>
            <w:tcW w:w="0" w:type="auto"/>
            <w:hideMark/>
          </w:tcPr>
          <w:p w14:paraId="2A7C03BA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Positiv</w:t>
            </w:r>
            <w:proofErr w:type="spellEnd"/>
          </w:p>
        </w:tc>
        <w:tc>
          <w:tcPr>
            <w:tcW w:w="0" w:type="auto"/>
            <w:hideMark/>
          </w:tcPr>
          <w:p w14:paraId="72A7C1F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28C856C7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8B5DF7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69FCCF80" w14:textId="77777777" w:rsidTr="009660E0">
        <w:trPr>
          <w:trHeight w:hRule="exact" w:val="321"/>
        </w:trPr>
        <w:tc>
          <w:tcPr>
            <w:tcW w:w="0" w:type="auto"/>
            <w:hideMark/>
          </w:tcPr>
          <w:p w14:paraId="48D3BF1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egativ</w:t>
            </w:r>
            <w:proofErr w:type="spellEnd"/>
          </w:p>
        </w:tc>
        <w:tc>
          <w:tcPr>
            <w:tcW w:w="0" w:type="auto"/>
            <w:hideMark/>
          </w:tcPr>
          <w:p w14:paraId="7E56E17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hideMark/>
          </w:tcPr>
          <w:p w14:paraId="6614AC0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21991D7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5356355E" w14:textId="77777777" w:rsidTr="009660E0">
        <w:trPr>
          <w:trHeight w:hRule="exact" w:val="329"/>
        </w:trPr>
        <w:tc>
          <w:tcPr>
            <w:tcW w:w="0" w:type="auto"/>
            <w:shd w:val="clear" w:color="auto" w:fill="FFFFFF" w:themeFill="background1"/>
            <w:hideMark/>
          </w:tcPr>
          <w:p w14:paraId="22B15F0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HER2/neu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9968CB9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FA1432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18997CD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4</w:t>
            </w:r>
          </w:p>
        </w:tc>
      </w:tr>
      <w:tr w:rsidR="009A64E0" w:rsidRPr="00FD06FB" w14:paraId="73912873" w14:textId="77777777" w:rsidTr="009660E0">
        <w:trPr>
          <w:trHeight w:hRule="exact" w:val="333"/>
        </w:trPr>
        <w:tc>
          <w:tcPr>
            <w:tcW w:w="0" w:type="auto"/>
            <w:hideMark/>
          </w:tcPr>
          <w:p w14:paraId="2D4A3004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hideMark/>
          </w:tcPr>
          <w:p w14:paraId="1220CD44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0F6F6BF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08CC5E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3730663C" w14:textId="77777777" w:rsidTr="009660E0">
        <w:trPr>
          <w:trHeight w:hRule="exact" w:val="388"/>
        </w:trPr>
        <w:tc>
          <w:tcPr>
            <w:tcW w:w="0" w:type="auto"/>
            <w:hideMark/>
          </w:tcPr>
          <w:p w14:paraId="22C9B57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hideMark/>
          </w:tcPr>
          <w:p w14:paraId="2F429F0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hideMark/>
          </w:tcPr>
          <w:p w14:paraId="29DB5D0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F8CCA0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2DD4FFCE" w14:textId="77777777" w:rsidTr="009660E0">
        <w:trPr>
          <w:trHeight w:hRule="exact" w:val="338"/>
        </w:trPr>
        <w:tc>
          <w:tcPr>
            <w:tcW w:w="0" w:type="auto"/>
            <w:shd w:val="clear" w:color="auto" w:fill="FFFFFF" w:themeFill="background1"/>
            <w:hideMark/>
          </w:tcPr>
          <w:p w14:paraId="56CEDBE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nCTX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8D6C0B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1AB6B1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6837556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7</w:t>
            </w:r>
          </w:p>
        </w:tc>
      </w:tr>
      <w:tr w:rsidR="009A64E0" w:rsidRPr="00FD06FB" w14:paraId="17262735" w14:textId="77777777" w:rsidTr="009660E0">
        <w:trPr>
          <w:trHeight w:hRule="exact" w:val="328"/>
        </w:trPr>
        <w:tc>
          <w:tcPr>
            <w:tcW w:w="0" w:type="auto"/>
            <w:hideMark/>
          </w:tcPr>
          <w:p w14:paraId="5F66471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71C1511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205080C7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B69065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31C68997" w14:textId="77777777" w:rsidTr="009660E0">
        <w:trPr>
          <w:trHeight w:hRule="exact" w:val="388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DBAD4AD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37DC211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A8B027C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1EB0FB7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14:paraId="289942D8" w14:textId="77777777" w:rsidR="009A64E0" w:rsidRPr="00FD06FB" w:rsidRDefault="009A64E0" w:rsidP="009A64E0">
      <w:pPr>
        <w:pStyle w:val="NormalWeb"/>
        <w:jc w:val="both"/>
        <w:rPr>
          <w:rFonts w:ascii="Palatino Linotype" w:hAnsi="Palatino Linotype"/>
          <w:b/>
          <w:bCs/>
          <w:color w:val="000000" w:themeColor="text1"/>
          <w:sz w:val="18"/>
          <w:szCs w:val="18"/>
          <w:lang w:val="en-US"/>
        </w:rPr>
      </w:pPr>
    </w:p>
    <w:p w14:paraId="1AA632E9" w14:textId="77777777" w:rsidR="009A64E0" w:rsidRPr="00FD06FB" w:rsidRDefault="009A64E0" w:rsidP="009A64E0">
      <w:pPr>
        <w:pStyle w:val="NormalWeb"/>
        <w:jc w:val="both"/>
        <w:rPr>
          <w:noProof/>
          <w:lang w:val="en-US"/>
          <w14:ligatures w14:val="standardContextual"/>
        </w:rPr>
      </w:pPr>
      <w:r w:rsidRPr="00FD06FB">
        <w:rPr>
          <w:rFonts w:ascii="Palatino Linotype" w:hAnsi="Palatino Linotype"/>
          <w:b/>
          <w:bCs/>
          <w:color w:val="000000" w:themeColor="text1"/>
          <w:sz w:val="18"/>
          <w:szCs w:val="18"/>
          <w:lang w:val="en-US"/>
        </w:rPr>
        <w:t>Supplement 2A</w:t>
      </w:r>
      <w:r w:rsidRPr="00FD06FB">
        <w:rPr>
          <w:rFonts w:ascii="Palatino Linotype" w:hAnsi="Palatino Linotype"/>
          <w:color w:val="000000" w:themeColor="text1"/>
          <w:sz w:val="18"/>
          <w:szCs w:val="18"/>
          <w:lang w:val="en-US"/>
        </w:rPr>
        <w:t xml:space="preserve">: Results of the Fisher´s exact test for association between </w:t>
      </w:r>
      <w:r w:rsidRPr="00FD06FB">
        <w:rPr>
          <w:rFonts w:ascii="Palatino Linotype" w:hAnsi="Palatino Linotype"/>
          <w:color w:val="000000"/>
          <w:sz w:val="18"/>
          <w:szCs w:val="18"/>
          <w:lang w:val="en-US"/>
        </w:rPr>
        <w:t xml:space="preserve">clinicopathological features of brain metastases and expression of CD68. </w:t>
      </w:r>
      <w:r w:rsidRPr="00FD06FB">
        <w:rPr>
          <w:rFonts w:ascii="Palatino Linotype" w:hAnsi="Palatino Linotype"/>
          <w:color w:val="000000" w:themeColor="text1"/>
          <w:sz w:val="18"/>
          <w:szCs w:val="18"/>
          <w:lang w:val="en-US"/>
        </w:rPr>
        <w:t>TN: tumor nest; TS: tumor stroma; BM: brain metastases; n.d.: not determinable.</w:t>
      </w:r>
    </w:p>
    <w:tbl>
      <w:tblPr>
        <w:tblStyle w:val="TableGrid"/>
        <w:tblW w:w="94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0"/>
        <w:gridCol w:w="1062"/>
        <w:gridCol w:w="1061"/>
        <w:gridCol w:w="964"/>
        <w:gridCol w:w="1061"/>
        <w:gridCol w:w="1061"/>
        <w:gridCol w:w="696"/>
      </w:tblGrid>
      <w:tr w:rsidR="009A64E0" w:rsidRPr="00FD06FB" w14:paraId="3034BD29" w14:textId="77777777" w:rsidTr="009660E0">
        <w:trPr>
          <w:trHeight w:hRule="exact" w:val="488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4FBD155" w14:textId="77777777" w:rsidR="009A64E0" w:rsidRPr="00FD06FB" w:rsidRDefault="009A64E0" w:rsidP="009660E0">
            <w:pPr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7B9AAF06" w14:textId="77777777" w:rsidR="009A64E0" w:rsidRPr="00FD06FB" w:rsidRDefault="009A64E0" w:rsidP="009660E0">
            <w:pPr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783970D6" w14:textId="77777777" w:rsidR="009A64E0" w:rsidRPr="00FD06FB" w:rsidRDefault="009A64E0" w:rsidP="009660E0">
            <w:pPr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AAC517" w14:textId="77777777" w:rsidR="009A64E0" w:rsidRPr="00FD06FB" w:rsidRDefault="009A64E0" w:rsidP="009660E0">
            <w:pPr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CD68, T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57ED3C" w14:textId="77777777" w:rsidR="009A64E0" w:rsidRPr="00FD06FB" w:rsidRDefault="009A64E0" w:rsidP="009660E0">
            <w:pPr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CD68, TS</w:t>
            </w:r>
          </w:p>
        </w:tc>
      </w:tr>
      <w:tr w:rsidR="009A64E0" w:rsidRPr="00FD06FB" w14:paraId="1FD0283D" w14:textId="77777777" w:rsidTr="009660E0">
        <w:trPr>
          <w:trHeight w:hRule="exact" w:val="500"/>
        </w:trPr>
        <w:tc>
          <w:tcPr>
            <w:tcW w:w="0" w:type="auto"/>
            <w:vMerge/>
            <w:tcBorders>
              <w:top w:val="single" w:sz="4" w:space="0" w:color="auto"/>
            </w:tcBorders>
            <w:hideMark/>
          </w:tcPr>
          <w:p w14:paraId="7249A7BB" w14:textId="77777777" w:rsidR="009A64E0" w:rsidRPr="00FD06FB" w:rsidRDefault="009A64E0" w:rsidP="009660E0">
            <w:pPr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EB4A8F9" w14:textId="77777777" w:rsidR="009A64E0" w:rsidRPr="00FD06FB" w:rsidRDefault="009A64E0" w:rsidP="009660E0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High,</w:t>
            </w:r>
          </w:p>
          <w:p w14:paraId="43C30BA2" w14:textId="77777777" w:rsidR="009A64E0" w:rsidRPr="00FD06FB" w:rsidRDefault="009A64E0" w:rsidP="009660E0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n = 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CA22204" w14:textId="77777777" w:rsidR="009A64E0" w:rsidRPr="00FD06FB" w:rsidRDefault="009A64E0" w:rsidP="009660E0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Low,</w:t>
            </w:r>
          </w:p>
          <w:p w14:paraId="62FFB6F6" w14:textId="77777777" w:rsidR="009A64E0" w:rsidRPr="00FD06FB" w:rsidRDefault="009A64E0" w:rsidP="009660E0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n = 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71AEE76" w14:textId="77777777" w:rsidR="009A64E0" w:rsidRPr="00FD06FB" w:rsidRDefault="009A64E0" w:rsidP="009660E0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F3AD858" w14:textId="77777777" w:rsidR="009A64E0" w:rsidRPr="00FD06FB" w:rsidRDefault="009A64E0" w:rsidP="009660E0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High,</w:t>
            </w:r>
          </w:p>
          <w:p w14:paraId="7F8A79A3" w14:textId="77777777" w:rsidR="009A64E0" w:rsidRPr="00FD06FB" w:rsidRDefault="009A64E0" w:rsidP="009660E0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n = 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E6961F7" w14:textId="77777777" w:rsidR="009A64E0" w:rsidRPr="00FD06FB" w:rsidRDefault="009A64E0" w:rsidP="009660E0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Low,</w:t>
            </w:r>
          </w:p>
          <w:p w14:paraId="2BE03565" w14:textId="77777777" w:rsidR="009A64E0" w:rsidRPr="00FD06FB" w:rsidRDefault="009A64E0" w:rsidP="009660E0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n = 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36D367C" w14:textId="77777777" w:rsidR="009A64E0" w:rsidRPr="00FD06FB" w:rsidRDefault="009A64E0" w:rsidP="009660E0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</w:tr>
      <w:tr w:rsidR="009A64E0" w:rsidRPr="00FD06FB" w14:paraId="2F210B65" w14:textId="77777777" w:rsidTr="009660E0">
        <w:trPr>
          <w:trHeight w:hRule="exact" w:val="304"/>
        </w:trPr>
        <w:tc>
          <w:tcPr>
            <w:tcW w:w="0" w:type="auto"/>
            <w:hideMark/>
          </w:tcPr>
          <w:p w14:paraId="0FA462F0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Meningeal carcinomatosis</w:t>
            </w:r>
          </w:p>
        </w:tc>
        <w:tc>
          <w:tcPr>
            <w:tcW w:w="0" w:type="auto"/>
            <w:hideMark/>
          </w:tcPr>
          <w:p w14:paraId="30743C33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76362E0A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7913AB5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0,016</w:t>
            </w:r>
          </w:p>
        </w:tc>
        <w:tc>
          <w:tcPr>
            <w:tcW w:w="0" w:type="auto"/>
            <w:hideMark/>
          </w:tcPr>
          <w:p w14:paraId="3985FC02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6421B2CA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7BD4D5F5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7</w:t>
            </w:r>
          </w:p>
        </w:tc>
      </w:tr>
      <w:tr w:rsidR="009A64E0" w:rsidRPr="00FD06FB" w14:paraId="0DA73655" w14:textId="77777777" w:rsidTr="009660E0">
        <w:trPr>
          <w:trHeight w:hRule="exact" w:val="271"/>
        </w:trPr>
        <w:tc>
          <w:tcPr>
            <w:tcW w:w="0" w:type="auto"/>
            <w:hideMark/>
          </w:tcPr>
          <w:p w14:paraId="21BEF10B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3531F42F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587189F6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6C688DF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597D9912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42661B02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22702E7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2EC1811A" w14:textId="77777777" w:rsidTr="009660E0">
        <w:trPr>
          <w:trHeight w:hRule="exact" w:val="289"/>
        </w:trPr>
        <w:tc>
          <w:tcPr>
            <w:tcW w:w="0" w:type="auto"/>
            <w:hideMark/>
          </w:tcPr>
          <w:p w14:paraId="62DC0942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2E5C1387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0" w:type="auto"/>
            <w:hideMark/>
          </w:tcPr>
          <w:p w14:paraId="1D65E0C3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686C4D96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1DE96EE7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hideMark/>
          </w:tcPr>
          <w:p w14:paraId="1F504D9D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6BE54A1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2339B7AA" w14:textId="77777777" w:rsidTr="009660E0">
        <w:trPr>
          <w:trHeight w:hRule="exact" w:val="279"/>
        </w:trPr>
        <w:tc>
          <w:tcPr>
            <w:tcW w:w="0" w:type="auto"/>
            <w:shd w:val="clear" w:color="auto" w:fill="FFFFFF" w:themeFill="background1"/>
            <w:hideMark/>
          </w:tcPr>
          <w:p w14:paraId="50828967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.d.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ADE0EC8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3E9EABE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FDF5DED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723444E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F00643D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D125452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09F20F79" w14:textId="77777777" w:rsidTr="009660E0">
        <w:trPr>
          <w:trHeight w:hRule="exact" w:val="283"/>
        </w:trPr>
        <w:tc>
          <w:tcPr>
            <w:tcW w:w="0" w:type="auto"/>
            <w:hideMark/>
          </w:tcPr>
          <w:p w14:paraId="7847C17B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Dexamethason</w:t>
            </w:r>
            <w:proofErr w:type="spellEnd"/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treatment</w:t>
            </w:r>
          </w:p>
        </w:tc>
        <w:tc>
          <w:tcPr>
            <w:tcW w:w="0" w:type="auto"/>
            <w:hideMark/>
          </w:tcPr>
          <w:p w14:paraId="73D68BE2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08C15537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7BEED90C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8</w:t>
            </w:r>
          </w:p>
        </w:tc>
        <w:tc>
          <w:tcPr>
            <w:tcW w:w="0" w:type="auto"/>
            <w:hideMark/>
          </w:tcPr>
          <w:p w14:paraId="150998CC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2C379244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6AF31178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4</w:t>
            </w:r>
          </w:p>
        </w:tc>
      </w:tr>
      <w:tr w:rsidR="009A64E0" w:rsidRPr="00FD06FB" w14:paraId="0BAF7276" w14:textId="77777777" w:rsidTr="009660E0">
        <w:trPr>
          <w:trHeight w:hRule="exact" w:val="287"/>
        </w:trPr>
        <w:tc>
          <w:tcPr>
            <w:tcW w:w="0" w:type="auto"/>
            <w:hideMark/>
          </w:tcPr>
          <w:p w14:paraId="26485792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405441DF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hideMark/>
          </w:tcPr>
          <w:p w14:paraId="7B6FECF0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0FE1A6BB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5EC60B01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hideMark/>
          </w:tcPr>
          <w:p w14:paraId="6EA1129B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453BE11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066695D6" w14:textId="77777777" w:rsidTr="009660E0">
        <w:trPr>
          <w:trHeight w:hRule="exact" w:val="291"/>
        </w:trPr>
        <w:tc>
          <w:tcPr>
            <w:tcW w:w="0" w:type="auto"/>
            <w:shd w:val="clear" w:color="auto" w:fill="FFFFFF" w:themeFill="background1"/>
            <w:hideMark/>
          </w:tcPr>
          <w:p w14:paraId="64C6DC00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BF2E29D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FEC691D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B8973B2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3285EBD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EC741C9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D33C703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7E55FEC3" w14:textId="77777777" w:rsidTr="009660E0">
        <w:trPr>
          <w:trHeight w:hRule="exact" w:val="281"/>
        </w:trPr>
        <w:tc>
          <w:tcPr>
            <w:tcW w:w="0" w:type="auto"/>
            <w:hideMark/>
          </w:tcPr>
          <w:p w14:paraId="288EDAC1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.d.</w:t>
            </w:r>
          </w:p>
        </w:tc>
        <w:tc>
          <w:tcPr>
            <w:tcW w:w="0" w:type="auto"/>
            <w:hideMark/>
          </w:tcPr>
          <w:p w14:paraId="0B6AF7CE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21B15D93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C5F8BAC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687E12F5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47AA3A2A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68862C15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19B22940" w14:textId="77777777" w:rsidTr="009660E0">
        <w:trPr>
          <w:trHeight w:hRule="exact" w:val="285"/>
        </w:trPr>
        <w:tc>
          <w:tcPr>
            <w:tcW w:w="0" w:type="auto"/>
            <w:hideMark/>
          </w:tcPr>
          <w:p w14:paraId="441B7693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Number of BM</w:t>
            </w:r>
          </w:p>
        </w:tc>
        <w:tc>
          <w:tcPr>
            <w:tcW w:w="0" w:type="auto"/>
            <w:hideMark/>
          </w:tcPr>
          <w:p w14:paraId="6CA0C96E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6F5C6D9B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47E5BBD5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6</w:t>
            </w:r>
          </w:p>
        </w:tc>
        <w:tc>
          <w:tcPr>
            <w:tcW w:w="0" w:type="auto"/>
            <w:hideMark/>
          </w:tcPr>
          <w:p w14:paraId="5363C334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35448027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FF51EFA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8</w:t>
            </w:r>
          </w:p>
        </w:tc>
      </w:tr>
      <w:tr w:rsidR="009A64E0" w:rsidRPr="00FD06FB" w14:paraId="640FCEB6" w14:textId="77777777" w:rsidTr="009660E0">
        <w:trPr>
          <w:trHeight w:hRule="exact" w:val="275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2E53A37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solitary 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EF73224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C4B409B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DFA569F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7D9E335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CEE5319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DF6E72F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4BF599D3" w14:textId="77777777" w:rsidTr="009660E0">
        <w:trPr>
          <w:trHeight w:hRule="exact" w:val="293"/>
        </w:trPr>
        <w:tc>
          <w:tcPr>
            <w:tcW w:w="0" w:type="auto"/>
            <w:vAlign w:val="center"/>
            <w:hideMark/>
          </w:tcPr>
          <w:p w14:paraId="4D7A17C0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multiple</w:t>
            </w:r>
          </w:p>
        </w:tc>
        <w:tc>
          <w:tcPr>
            <w:tcW w:w="0" w:type="auto"/>
            <w:hideMark/>
          </w:tcPr>
          <w:p w14:paraId="5FEDEF59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11</w:t>
            </w:r>
          </w:p>
        </w:tc>
        <w:tc>
          <w:tcPr>
            <w:tcW w:w="0" w:type="auto"/>
            <w:hideMark/>
          </w:tcPr>
          <w:p w14:paraId="460417ED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2616BCD6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51571A22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13</w:t>
            </w:r>
          </w:p>
        </w:tc>
        <w:tc>
          <w:tcPr>
            <w:tcW w:w="0" w:type="auto"/>
            <w:hideMark/>
          </w:tcPr>
          <w:p w14:paraId="159273A1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E6AA2D5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3A328533" w14:textId="77777777" w:rsidTr="009660E0">
        <w:trPr>
          <w:trHeight w:hRule="exact" w:val="293"/>
        </w:trPr>
        <w:tc>
          <w:tcPr>
            <w:tcW w:w="0" w:type="auto"/>
            <w:vAlign w:val="center"/>
          </w:tcPr>
          <w:p w14:paraId="281B0254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n.d.</w:t>
            </w:r>
          </w:p>
        </w:tc>
        <w:tc>
          <w:tcPr>
            <w:tcW w:w="0" w:type="auto"/>
          </w:tcPr>
          <w:p w14:paraId="2F351FB7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240E8919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5CAE40D9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3FAAA96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26F0997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</w:tcPr>
          <w:p w14:paraId="58CFE289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2BC507A8" w14:textId="77777777" w:rsidTr="009660E0">
        <w:trPr>
          <w:trHeight w:hRule="exact" w:val="269"/>
        </w:trPr>
        <w:tc>
          <w:tcPr>
            <w:tcW w:w="0" w:type="auto"/>
            <w:vAlign w:val="center"/>
            <w:hideMark/>
          </w:tcPr>
          <w:p w14:paraId="3F2CD0CA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Presentation</w:t>
            </w:r>
          </w:p>
        </w:tc>
        <w:tc>
          <w:tcPr>
            <w:tcW w:w="0" w:type="auto"/>
            <w:hideMark/>
          </w:tcPr>
          <w:p w14:paraId="3552B85D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41779F9A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532AC4A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6</w:t>
            </w:r>
          </w:p>
        </w:tc>
        <w:tc>
          <w:tcPr>
            <w:tcW w:w="0" w:type="auto"/>
            <w:hideMark/>
          </w:tcPr>
          <w:p w14:paraId="24086874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719BEE3F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060FEB5D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6</w:t>
            </w:r>
          </w:p>
        </w:tc>
      </w:tr>
      <w:tr w:rsidR="009A64E0" w:rsidRPr="00FD06FB" w14:paraId="6F4839DF" w14:textId="77777777" w:rsidTr="009660E0">
        <w:trPr>
          <w:trHeight w:hRule="exact" w:val="287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0C38CB3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synchronous 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8F9929C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97A2D83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F30AEF7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9B5124B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28BBBE9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5B4AC71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719F43B0" w14:textId="77777777" w:rsidTr="009660E0">
        <w:trPr>
          <w:trHeight w:hRule="exact" w:val="287"/>
        </w:trPr>
        <w:tc>
          <w:tcPr>
            <w:tcW w:w="0" w:type="auto"/>
            <w:shd w:val="clear" w:color="auto" w:fill="FFFFFF" w:themeFill="background1"/>
            <w:vAlign w:val="center"/>
          </w:tcPr>
          <w:p w14:paraId="40E12383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metachronous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181C2A0A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0B85861F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28</w:t>
            </w:r>
          </w:p>
        </w:tc>
        <w:tc>
          <w:tcPr>
            <w:tcW w:w="0" w:type="auto"/>
            <w:shd w:val="clear" w:color="auto" w:fill="FFFFFF" w:themeFill="background1"/>
          </w:tcPr>
          <w:p w14:paraId="1C77077D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1D67110B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1605832E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</w:tcPr>
          <w:p w14:paraId="6C862751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0701BE8E" w14:textId="77777777" w:rsidTr="009660E0">
        <w:trPr>
          <w:trHeight w:hRule="exact" w:val="287"/>
        </w:trPr>
        <w:tc>
          <w:tcPr>
            <w:tcW w:w="0" w:type="auto"/>
            <w:shd w:val="clear" w:color="auto" w:fill="FFFFFF" w:themeFill="background1"/>
            <w:vAlign w:val="center"/>
          </w:tcPr>
          <w:p w14:paraId="05F49B1F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Cerebral </w:t>
            </w:r>
            <w:proofErr w:type="spellStart"/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relap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</w:tcPr>
          <w:p w14:paraId="13EFA232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6B2E18E6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27E2D5C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5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1D9EFB5D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771DE990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1961DCA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7</w:t>
            </w:r>
          </w:p>
        </w:tc>
      </w:tr>
      <w:tr w:rsidR="009A64E0" w:rsidRPr="00FD06FB" w14:paraId="7E467839" w14:textId="77777777" w:rsidTr="009660E0">
        <w:trPr>
          <w:trHeight w:hRule="exact" w:val="287"/>
        </w:trPr>
        <w:tc>
          <w:tcPr>
            <w:tcW w:w="0" w:type="auto"/>
            <w:shd w:val="clear" w:color="auto" w:fill="FFFFFF" w:themeFill="background1"/>
            <w:vAlign w:val="center"/>
          </w:tcPr>
          <w:p w14:paraId="68F7FDD6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0CD1FA0C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6E726923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</w:tcPr>
          <w:p w14:paraId="36384832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28366FF8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4B7253B6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</w:tcPr>
          <w:p w14:paraId="7C02460E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11F03983" w14:textId="77777777" w:rsidTr="009660E0">
        <w:trPr>
          <w:trHeight w:hRule="exact" w:val="28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7F2DB2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A0903C4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26E26B05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5730591C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74D76D25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07832CD1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4E5AF184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14:paraId="47DB00ED" w14:textId="77777777" w:rsidR="009A64E0" w:rsidRPr="00FD06FB" w:rsidRDefault="009A64E0" w:rsidP="009A64E0">
      <w:pPr>
        <w:pStyle w:val="NormalWeb"/>
        <w:jc w:val="both"/>
        <w:rPr>
          <w:rFonts w:ascii="Palatino Linotype" w:hAnsi="Palatino Linotype"/>
          <w:b/>
          <w:bCs/>
          <w:color w:val="000000" w:themeColor="text1"/>
          <w:sz w:val="18"/>
          <w:szCs w:val="18"/>
        </w:rPr>
      </w:pPr>
    </w:p>
    <w:p w14:paraId="37BF4FA0" w14:textId="77777777" w:rsidR="009A64E0" w:rsidRPr="00FD06FB" w:rsidRDefault="009A64E0" w:rsidP="009A64E0">
      <w:pPr>
        <w:pStyle w:val="NormalWeb"/>
        <w:jc w:val="both"/>
        <w:rPr>
          <w:noProof/>
          <w:lang w:val="en-US"/>
          <w14:ligatures w14:val="standardContextual"/>
        </w:rPr>
      </w:pPr>
      <w:r w:rsidRPr="00FD06FB">
        <w:rPr>
          <w:rFonts w:ascii="Palatino Linotype" w:hAnsi="Palatino Linotype"/>
          <w:b/>
          <w:bCs/>
          <w:color w:val="000000" w:themeColor="text1"/>
          <w:sz w:val="18"/>
          <w:szCs w:val="18"/>
          <w:lang w:val="en-US"/>
        </w:rPr>
        <w:lastRenderedPageBreak/>
        <w:t>Supplement 2B</w:t>
      </w:r>
      <w:r w:rsidRPr="00FD06FB">
        <w:rPr>
          <w:rFonts w:ascii="Palatino Linotype" w:hAnsi="Palatino Linotype"/>
          <w:color w:val="000000" w:themeColor="text1"/>
          <w:sz w:val="18"/>
          <w:szCs w:val="18"/>
          <w:lang w:val="en-US"/>
        </w:rPr>
        <w:t xml:space="preserve">: Results of the Fisher´s exact test for association between </w:t>
      </w:r>
      <w:r w:rsidRPr="00FD06FB">
        <w:rPr>
          <w:rFonts w:ascii="Palatino Linotype" w:hAnsi="Palatino Linotype"/>
          <w:color w:val="000000"/>
          <w:sz w:val="18"/>
          <w:szCs w:val="18"/>
          <w:lang w:val="en-US"/>
        </w:rPr>
        <w:t xml:space="preserve">clinicopathological features of brain metastases and expression of CD163. </w:t>
      </w:r>
      <w:r w:rsidRPr="00FD06FB">
        <w:rPr>
          <w:rFonts w:ascii="Palatino Linotype" w:hAnsi="Palatino Linotype"/>
          <w:color w:val="000000" w:themeColor="text1"/>
          <w:sz w:val="18"/>
          <w:szCs w:val="18"/>
          <w:lang w:val="en-US"/>
        </w:rPr>
        <w:t>TN: tumor nest; TS: tumor stroma; BM: brain metastases; n.d.: not determinable.</w:t>
      </w:r>
    </w:p>
    <w:tbl>
      <w:tblPr>
        <w:tblStyle w:val="TableGrid"/>
        <w:tblW w:w="94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0"/>
        <w:gridCol w:w="1062"/>
        <w:gridCol w:w="1061"/>
        <w:gridCol w:w="830"/>
        <w:gridCol w:w="1061"/>
        <w:gridCol w:w="1061"/>
        <w:gridCol w:w="830"/>
      </w:tblGrid>
      <w:tr w:rsidR="009A64E0" w:rsidRPr="00FD06FB" w14:paraId="530AD72E" w14:textId="77777777" w:rsidTr="009660E0">
        <w:trPr>
          <w:trHeight w:hRule="exact" w:val="488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15E8A90" w14:textId="77777777" w:rsidR="009A64E0" w:rsidRPr="00FD06FB" w:rsidRDefault="009A64E0" w:rsidP="009660E0">
            <w:pPr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62F67D31" w14:textId="77777777" w:rsidR="009A64E0" w:rsidRPr="00FD06FB" w:rsidRDefault="009A64E0" w:rsidP="009660E0">
            <w:pPr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252DBA90" w14:textId="77777777" w:rsidR="009A64E0" w:rsidRPr="00FD06FB" w:rsidRDefault="009A64E0" w:rsidP="009660E0">
            <w:pPr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5AE028" w14:textId="77777777" w:rsidR="009A64E0" w:rsidRPr="00FD06FB" w:rsidRDefault="009A64E0" w:rsidP="009660E0">
            <w:pPr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T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564110" w14:textId="77777777" w:rsidR="009A64E0" w:rsidRPr="00FD06FB" w:rsidRDefault="009A64E0" w:rsidP="009660E0">
            <w:pPr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TS</w:t>
            </w:r>
          </w:p>
        </w:tc>
      </w:tr>
      <w:tr w:rsidR="009A64E0" w:rsidRPr="00FD06FB" w14:paraId="2B0DD87B" w14:textId="77777777" w:rsidTr="009660E0">
        <w:trPr>
          <w:trHeight w:hRule="exact" w:val="500"/>
        </w:trPr>
        <w:tc>
          <w:tcPr>
            <w:tcW w:w="0" w:type="auto"/>
            <w:vMerge/>
            <w:tcBorders>
              <w:top w:val="single" w:sz="4" w:space="0" w:color="auto"/>
            </w:tcBorders>
            <w:hideMark/>
          </w:tcPr>
          <w:p w14:paraId="61EDEDC7" w14:textId="77777777" w:rsidR="009A64E0" w:rsidRPr="00FD06FB" w:rsidRDefault="009A64E0" w:rsidP="009660E0">
            <w:pPr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FC7E4F9" w14:textId="77777777" w:rsidR="009A64E0" w:rsidRPr="00FD06FB" w:rsidRDefault="009A64E0" w:rsidP="009660E0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High,</w:t>
            </w:r>
          </w:p>
          <w:p w14:paraId="32A82410" w14:textId="77777777" w:rsidR="009A64E0" w:rsidRPr="00FD06FB" w:rsidRDefault="009A64E0" w:rsidP="009660E0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n = 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77C3A2C" w14:textId="77777777" w:rsidR="009A64E0" w:rsidRPr="00FD06FB" w:rsidRDefault="009A64E0" w:rsidP="009660E0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Low,</w:t>
            </w:r>
          </w:p>
          <w:p w14:paraId="73D0AB4F" w14:textId="77777777" w:rsidR="009A64E0" w:rsidRPr="00FD06FB" w:rsidRDefault="009A64E0" w:rsidP="009660E0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n = 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748E352" w14:textId="77777777" w:rsidR="009A64E0" w:rsidRPr="00FD06FB" w:rsidRDefault="009A64E0" w:rsidP="009660E0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24590BD" w14:textId="77777777" w:rsidR="009A64E0" w:rsidRPr="00FD06FB" w:rsidRDefault="009A64E0" w:rsidP="009660E0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High,</w:t>
            </w:r>
          </w:p>
          <w:p w14:paraId="31CE753B" w14:textId="77777777" w:rsidR="009A64E0" w:rsidRPr="00FD06FB" w:rsidRDefault="009A64E0" w:rsidP="009660E0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n = 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87438B7" w14:textId="77777777" w:rsidR="009A64E0" w:rsidRPr="00FD06FB" w:rsidRDefault="009A64E0" w:rsidP="009660E0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Low,</w:t>
            </w:r>
          </w:p>
          <w:p w14:paraId="7DB0ADFA" w14:textId="77777777" w:rsidR="009A64E0" w:rsidRPr="00FD06FB" w:rsidRDefault="009A64E0" w:rsidP="009660E0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n = 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E0F466E" w14:textId="77777777" w:rsidR="009A64E0" w:rsidRPr="00FD06FB" w:rsidRDefault="009A64E0" w:rsidP="009660E0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</w:tr>
      <w:tr w:rsidR="009A64E0" w:rsidRPr="00FD06FB" w14:paraId="13644D7A" w14:textId="77777777" w:rsidTr="009660E0">
        <w:trPr>
          <w:trHeight w:hRule="exact" w:val="304"/>
        </w:trPr>
        <w:tc>
          <w:tcPr>
            <w:tcW w:w="0" w:type="auto"/>
            <w:hideMark/>
          </w:tcPr>
          <w:p w14:paraId="4D36BD86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Meningeal carcinomatosis</w:t>
            </w:r>
          </w:p>
        </w:tc>
        <w:tc>
          <w:tcPr>
            <w:tcW w:w="0" w:type="auto"/>
            <w:hideMark/>
          </w:tcPr>
          <w:p w14:paraId="4811AB86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68EE1875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12D261C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0,04</w:t>
            </w:r>
          </w:p>
        </w:tc>
        <w:tc>
          <w:tcPr>
            <w:tcW w:w="0" w:type="auto"/>
            <w:hideMark/>
          </w:tcPr>
          <w:p w14:paraId="0C1BBF57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1F8824CE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44F8AF27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7</w:t>
            </w:r>
          </w:p>
        </w:tc>
      </w:tr>
      <w:tr w:rsidR="009A64E0" w:rsidRPr="00FD06FB" w14:paraId="370749D6" w14:textId="77777777" w:rsidTr="009660E0">
        <w:trPr>
          <w:trHeight w:hRule="exact" w:val="271"/>
        </w:trPr>
        <w:tc>
          <w:tcPr>
            <w:tcW w:w="0" w:type="auto"/>
            <w:hideMark/>
          </w:tcPr>
          <w:p w14:paraId="09FD00CA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4A13F317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7A618B8C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B338408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525CD849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4EE236E5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760C8E1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27A40E86" w14:textId="77777777" w:rsidTr="009660E0">
        <w:trPr>
          <w:trHeight w:hRule="exact" w:val="289"/>
        </w:trPr>
        <w:tc>
          <w:tcPr>
            <w:tcW w:w="0" w:type="auto"/>
            <w:hideMark/>
          </w:tcPr>
          <w:p w14:paraId="2DA87860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331EC85A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hideMark/>
          </w:tcPr>
          <w:p w14:paraId="3EF8F77E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703B6B98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329BA9B8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hideMark/>
          </w:tcPr>
          <w:p w14:paraId="18CAC94B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369906BB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7F4D836D" w14:textId="77777777" w:rsidTr="009660E0">
        <w:trPr>
          <w:trHeight w:hRule="exact" w:val="279"/>
        </w:trPr>
        <w:tc>
          <w:tcPr>
            <w:tcW w:w="0" w:type="auto"/>
            <w:shd w:val="clear" w:color="auto" w:fill="FFFFFF" w:themeFill="background1"/>
            <w:hideMark/>
          </w:tcPr>
          <w:p w14:paraId="5BCDF54F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.d.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748AE3F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A515280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CD6A109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0ECBA61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4B6C221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24229E1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3707004B" w14:textId="77777777" w:rsidTr="009660E0">
        <w:trPr>
          <w:trHeight w:hRule="exact" w:val="283"/>
        </w:trPr>
        <w:tc>
          <w:tcPr>
            <w:tcW w:w="0" w:type="auto"/>
            <w:hideMark/>
          </w:tcPr>
          <w:p w14:paraId="5BB7D74B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Dexamethason</w:t>
            </w:r>
            <w:proofErr w:type="spellEnd"/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treatment</w:t>
            </w:r>
          </w:p>
        </w:tc>
        <w:tc>
          <w:tcPr>
            <w:tcW w:w="0" w:type="auto"/>
            <w:hideMark/>
          </w:tcPr>
          <w:p w14:paraId="36CB4B43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30131C36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682E1968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8</w:t>
            </w:r>
          </w:p>
        </w:tc>
        <w:tc>
          <w:tcPr>
            <w:tcW w:w="0" w:type="auto"/>
            <w:hideMark/>
          </w:tcPr>
          <w:p w14:paraId="4B91AA29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2E39B8A5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776D4BEF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2</w:t>
            </w:r>
          </w:p>
        </w:tc>
      </w:tr>
      <w:tr w:rsidR="009A64E0" w:rsidRPr="00FD06FB" w14:paraId="394BEC35" w14:textId="77777777" w:rsidTr="009660E0">
        <w:trPr>
          <w:trHeight w:hRule="exact" w:val="287"/>
        </w:trPr>
        <w:tc>
          <w:tcPr>
            <w:tcW w:w="0" w:type="auto"/>
            <w:hideMark/>
          </w:tcPr>
          <w:p w14:paraId="22A30973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63AE5033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hideMark/>
          </w:tcPr>
          <w:p w14:paraId="3147A30C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2446DA21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4D2AE480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hideMark/>
          </w:tcPr>
          <w:p w14:paraId="018CEB67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62F8D49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7FF9B199" w14:textId="77777777" w:rsidTr="009660E0">
        <w:trPr>
          <w:trHeight w:hRule="exact" w:val="291"/>
        </w:trPr>
        <w:tc>
          <w:tcPr>
            <w:tcW w:w="0" w:type="auto"/>
            <w:shd w:val="clear" w:color="auto" w:fill="FFFFFF" w:themeFill="background1"/>
            <w:hideMark/>
          </w:tcPr>
          <w:p w14:paraId="30B1858F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55D8815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03A4BE6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77E67DC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7632A54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25BB653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36E77E0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6DBBA697" w14:textId="77777777" w:rsidTr="009660E0">
        <w:trPr>
          <w:trHeight w:hRule="exact" w:val="281"/>
        </w:trPr>
        <w:tc>
          <w:tcPr>
            <w:tcW w:w="0" w:type="auto"/>
            <w:hideMark/>
          </w:tcPr>
          <w:p w14:paraId="291F49FF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.d.</w:t>
            </w:r>
          </w:p>
        </w:tc>
        <w:tc>
          <w:tcPr>
            <w:tcW w:w="0" w:type="auto"/>
            <w:hideMark/>
          </w:tcPr>
          <w:p w14:paraId="30668897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6892D13C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371D678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213D941C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5267B9D5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7050FB0A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4D37F853" w14:textId="77777777" w:rsidTr="009660E0">
        <w:trPr>
          <w:trHeight w:hRule="exact" w:val="285"/>
        </w:trPr>
        <w:tc>
          <w:tcPr>
            <w:tcW w:w="0" w:type="auto"/>
            <w:hideMark/>
          </w:tcPr>
          <w:p w14:paraId="52F2E7B7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Number of BM</w:t>
            </w:r>
          </w:p>
        </w:tc>
        <w:tc>
          <w:tcPr>
            <w:tcW w:w="0" w:type="auto"/>
            <w:hideMark/>
          </w:tcPr>
          <w:p w14:paraId="4BB030DF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414FA93D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81C54EA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0,4</w:t>
            </w:r>
          </w:p>
        </w:tc>
        <w:tc>
          <w:tcPr>
            <w:tcW w:w="0" w:type="auto"/>
            <w:hideMark/>
          </w:tcPr>
          <w:p w14:paraId="61F260FC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2A7F846E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7908447A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0,4</w:t>
            </w:r>
          </w:p>
        </w:tc>
      </w:tr>
      <w:tr w:rsidR="009A64E0" w:rsidRPr="00FD06FB" w14:paraId="477192C1" w14:textId="77777777" w:rsidTr="009660E0">
        <w:trPr>
          <w:trHeight w:hRule="exact" w:val="275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73E79AA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solitary 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2CE7614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594B8E7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5865561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D862D73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F8A6BFF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C5DD999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6735786D" w14:textId="77777777" w:rsidTr="009660E0">
        <w:trPr>
          <w:trHeight w:hRule="exact" w:val="293"/>
        </w:trPr>
        <w:tc>
          <w:tcPr>
            <w:tcW w:w="0" w:type="auto"/>
            <w:vAlign w:val="center"/>
            <w:hideMark/>
          </w:tcPr>
          <w:p w14:paraId="6B17DD96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multiple</w:t>
            </w:r>
          </w:p>
        </w:tc>
        <w:tc>
          <w:tcPr>
            <w:tcW w:w="0" w:type="auto"/>
            <w:hideMark/>
          </w:tcPr>
          <w:p w14:paraId="0D9CBDC7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14:paraId="51293F8D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3677F045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32495E0F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14</w:t>
            </w:r>
          </w:p>
        </w:tc>
        <w:tc>
          <w:tcPr>
            <w:tcW w:w="0" w:type="auto"/>
            <w:hideMark/>
          </w:tcPr>
          <w:p w14:paraId="43AA3ADE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74A1332F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3EC454AC" w14:textId="77777777" w:rsidTr="009660E0">
        <w:trPr>
          <w:trHeight w:hRule="exact" w:val="293"/>
        </w:trPr>
        <w:tc>
          <w:tcPr>
            <w:tcW w:w="0" w:type="auto"/>
            <w:vAlign w:val="center"/>
          </w:tcPr>
          <w:p w14:paraId="0959CC3C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n.d.</w:t>
            </w:r>
          </w:p>
        </w:tc>
        <w:tc>
          <w:tcPr>
            <w:tcW w:w="0" w:type="auto"/>
          </w:tcPr>
          <w:p w14:paraId="54FCDD15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3BA4CD1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1D21ADC4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01408C1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BA091B5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</w:tcPr>
          <w:p w14:paraId="2A028C12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20EB2CAD" w14:textId="77777777" w:rsidTr="009660E0">
        <w:trPr>
          <w:trHeight w:hRule="exact" w:val="269"/>
        </w:trPr>
        <w:tc>
          <w:tcPr>
            <w:tcW w:w="0" w:type="auto"/>
            <w:vAlign w:val="center"/>
            <w:hideMark/>
          </w:tcPr>
          <w:p w14:paraId="0CF124ED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Presentation</w:t>
            </w:r>
          </w:p>
        </w:tc>
        <w:tc>
          <w:tcPr>
            <w:tcW w:w="0" w:type="auto"/>
            <w:hideMark/>
          </w:tcPr>
          <w:p w14:paraId="1A2254CB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321BA82B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6A0F4AD7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0,3</w:t>
            </w:r>
          </w:p>
        </w:tc>
        <w:tc>
          <w:tcPr>
            <w:tcW w:w="0" w:type="auto"/>
            <w:hideMark/>
          </w:tcPr>
          <w:p w14:paraId="67B71669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75E3A118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38A80596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0,11</w:t>
            </w:r>
          </w:p>
        </w:tc>
      </w:tr>
      <w:tr w:rsidR="009A64E0" w:rsidRPr="00FD06FB" w14:paraId="59369BDD" w14:textId="77777777" w:rsidTr="009660E0">
        <w:trPr>
          <w:trHeight w:hRule="exact" w:val="287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91DB2E0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synchronous 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36426E7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4351235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3084E1F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0A9F76C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3859CF6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7E36216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65C0165A" w14:textId="77777777" w:rsidTr="009660E0">
        <w:trPr>
          <w:trHeight w:hRule="exact" w:val="287"/>
        </w:trPr>
        <w:tc>
          <w:tcPr>
            <w:tcW w:w="0" w:type="auto"/>
            <w:shd w:val="clear" w:color="auto" w:fill="FFFFFF" w:themeFill="background1"/>
            <w:vAlign w:val="center"/>
          </w:tcPr>
          <w:p w14:paraId="1F065E21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metachronous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5255E098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4396016F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31</w:t>
            </w:r>
          </w:p>
        </w:tc>
        <w:tc>
          <w:tcPr>
            <w:tcW w:w="0" w:type="auto"/>
            <w:shd w:val="clear" w:color="auto" w:fill="FFFFFF" w:themeFill="background1"/>
          </w:tcPr>
          <w:p w14:paraId="6CC1CD79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61F4861A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7CC98A0E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</w:tcPr>
          <w:p w14:paraId="5AC22987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4E14B6BB" w14:textId="77777777" w:rsidTr="009660E0">
        <w:trPr>
          <w:trHeight w:hRule="exact" w:val="287"/>
        </w:trPr>
        <w:tc>
          <w:tcPr>
            <w:tcW w:w="0" w:type="auto"/>
            <w:shd w:val="clear" w:color="auto" w:fill="FFFFFF" w:themeFill="background1"/>
            <w:vAlign w:val="center"/>
          </w:tcPr>
          <w:p w14:paraId="152673A2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Cerebral </w:t>
            </w:r>
            <w:proofErr w:type="spellStart"/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relap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</w:tcPr>
          <w:p w14:paraId="7F2EC7C5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40B2BA11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398EE6D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5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3CFF93AE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33D14A03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F1119B8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&gt;0,9</w:t>
            </w:r>
          </w:p>
        </w:tc>
      </w:tr>
      <w:tr w:rsidR="009A64E0" w:rsidRPr="00FD06FB" w14:paraId="4FCF08A3" w14:textId="77777777" w:rsidTr="009660E0">
        <w:trPr>
          <w:trHeight w:hRule="exact" w:val="287"/>
        </w:trPr>
        <w:tc>
          <w:tcPr>
            <w:tcW w:w="0" w:type="auto"/>
            <w:shd w:val="clear" w:color="auto" w:fill="FFFFFF" w:themeFill="background1"/>
            <w:vAlign w:val="center"/>
          </w:tcPr>
          <w:p w14:paraId="0BB30CC3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6EFD4CBC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0675B579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</w:tcPr>
          <w:p w14:paraId="6CBF8918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0AFB4905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652CFC7C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14:paraId="09DF1FAE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35C979AE" w14:textId="77777777" w:rsidTr="009660E0">
        <w:trPr>
          <w:trHeight w:hRule="exact" w:val="28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8B386B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7C004D97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32AD8933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4675405F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1B3343FF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18C44C0E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3DA67453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14:paraId="0D4DE6C6" w14:textId="77777777" w:rsidR="009A64E0" w:rsidRPr="00FD06FB" w:rsidRDefault="009A64E0" w:rsidP="009A64E0">
      <w:pPr>
        <w:pStyle w:val="NormalWeb"/>
        <w:jc w:val="both"/>
        <w:rPr>
          <w:rFonts w:ascii="Palatino Linotype" w:hAnsi="Palatino Linotype"/>
          <w:noProof/>
          <w:lang w:val="en-US"/>
          <w14:ligatures w14:val="standardContextual"/>
        </w:rPr>
      </w:pPr>
    </w:p>
    <w:p w14:paraId="009AF640" w14:textId="77777777" w:rsidR="009A64E0" w:rsidRPr="00FD06FB" w:rsidRDefault="009A64E0" w:rsidP="009A64E0">
      <w:pPr>
        <w:pStyle w:val="NormalWeb"/>
        <w:jc w:val="both"/>
        <w:rPr>
          <w:noProof/>
          <w:lang w:val="en-US"/>
          <w14:ligatures w14:val="standardContextual"/>
        </w:rPr>
      </w:pPr>
      <w:r w:rsidRPr="00FD06FB">
        <w:rPr>
          <w:rFonts w:ascii="Palatino Linotype" w:hAnsi="Palatino Linotype"/>
          <w:b/>
          <w:bCs/>
          <w:color w:val="000000" w:themeColor="text1"/>
          <w:sz w:val="18"/>
          <w:szCs w:val="18"/>
          <w:lang w:val="en-US"/>
        </w:rPr>
        <w:t>Supplement 2C</w:t>
      </w:r>
      <w:r w:rsidRPr="00FD06FB">
        <w:rPr>
          <w:rFonts w:ascii="Palatino Linotype" w:hAnsi="Palatino Linotype"/>
          <w:color w:val="000000" w:themeColor="text1"/>
          <w:sz w:val="18"/>
          <w:szCs w:val="18"/>
          <w:lang w:val="en-US"/>
        </w:rPr>
        <w:t xml:space="preserve">: Results of the Fisher´s exact test for association between </w:t>
      </w:r>
      <w:r w:rsidRPr="00FD06FB">
        <w:rPr>
          <w:rFonts w:ascii="Palatino Linotype" w:hAnsi="Palatino Linotype"/>
          <w:color w:val="000000"/>
          <w:sz w:val="18"/>
          <w:szCs w:val="18"/>
          <w:lang w:val="en-US"/>
        </w:rPr>
        <w:t xml:space="preserve">clinicopathological features of brain metastases and expression of CD86. </w:t>
      </w:r>
      <w:r w:rsidRPr="00FD06FB">
        <w:rPr>
          <w:rFonts w:ascii="Palatino Linotype" w:hAnsi="Palatino Linotype"/>
          <w:color w:val="000000" w:themeColor="text1"/>
          <w:sz w:val="18"/>
          <w:szCs w:val="18"/>
          <w:lang w:val="en-US"/>
        </w:rPr>
        <w:t>TN: tumor nest; TS: tumor stroma; BM: brain metastases; n.d.: not determinable.</w:t>
      </w:r>
    </w:p>
    <w:tbl>
      <w:tblPr>
        <w:tblStyle w:val="TableGrid"/>
        <w:tblW w:w="94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0"/>
        <w:gridCol w:w="1062"/>
        <w:gridCol w:w="1061"/>
        <w:gridCol w:w="830"/>
        <w:gridCol w:w="1061"/>
        <w:gridCol w:w="1061"/>
        <w:gridCol w:w="830"/>
      </w:tblGrid>
      <w:tr w:rsidR="009A64E0" w:rsidRPr="00FD06FB" w14:paraId="0712F865" w14:textId="77777777" w:rsidTr="009660E0">
        <w:trPr>
          <w:trHeight w:hRule="exact" w:val="488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3E5B131" w14:textId="77777777" w:rsidR="009A64E0" w:rsidRPr="00FD06FB" w:rsidRDefault="009A64E0" w:rsidP="009660E0">
            <w:pPr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2DCB8AA2" w14:textId="77777777" w:rsidR="009A64E0" w:rsidRPr="00FD06FB" w:rsidRDefault="009A64E0" w:rsidP="009660E0">
            <w:pPr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74922205" w14:textId="77777777" w:rsidR="009A64E0" w:rsidRPr="00FD06FB" w:rsidRDefault="009A64E0" w:rsidP="009660E0">
            <w:pPr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300A5C" w14:textId="77777777" w:rsidR="009A64E0" w:rsidRPr="00FD06FB" w:rsidRDefault="009A64E0" w:rsidP="009660E0">
            <w:pPr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CD86, T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0A3EAB" w14:textId="77777777" w:rsidR="009A64E0" w:rsidRPr="00FD06FB" w:rsidRDefault="009A64E0" w:rsidP="009660E0">
            <w:pPr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CD86, TS</w:t>
            </w:r>
          </w:p>
        </w:tc>
      </w:tr>
      <w:tr w:rsidR="009A64E0" w:rsidRPr="00FD06FB" w14:paraId="52A0D890" w14:textId="77777777" w:rsidTr="009660E0">
        <w:trPr>
          <w:trHeight w:hRule="exact" w:val="500"/>
        </w:trPr>
        <w:tc>
          <w:tcPr>
            <w:tcW w:w="0" w:type="auto"/>
            <w:vMerge/>
            <w:tcBorders>
              <w:top w:val="single" w:sz="4" w:space="0" w:color="auto"/>
            </w:tcBorders>
            <w:hideMark/>
          </w:tcPr>
          <w:p w14:paraId="7DCFFF19" w14:textId="77777777" w:rsidR="009A64E0" w:rsidRPr="00FD06FB" w:rsidRDefault="009A64E0" w:rsidP="009660E0">
            <w:pPr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F7A5C11" w14:textId="77777777" w:rsidR="009A64E0" w:rsidRPr="00FD06FB" w:rsidRDefault="009A64E0" w:rsidP="009660E0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High,</w:t>
            </w:r>
          </w:p>
          <w:p w14:paraId="042AC6EE" w14:textId="77777777" w:rsidR="009A64E0" w:rsidRPr="00FD06FB" w:rsidRDefault="009A64E0" w:rsidP="009660E0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n = 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81E4843" w14:textId="77777777" w:rsidR="009A64E0" w:rsidRPr="00FD06FB" w:rsidRDefault="009A64E0" w:rsidP="009660E0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Low,</w:t>
            </w:r>
          </w:p>
          <w:p w14:paraId="3CC72E32" w14:textId="77777777" w:rsidR="009A64E0" w:rsidRPr="00FD06FB" w:rsidRDefault="009A64E0" w:rsidP="009660E0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n = 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04417BE" w14:textId="77777777" w:rsidR="009A64E0" w:rsidRPr="00FD06FB" w:rsidRDefault="009A64E0" w:rsidP="009660E0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F4FBD3A" w14:textId="77777777" w:rsidR="009A64E0" w:rsidRPr="00FD06FB" w:rsidRDefault="009A64E0" w:rsidP="009660E0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High,</w:t>
            </w:r>
          </w:p>
          <w:p w14:paraId="011B0E73" w14:textId="77777777" w:rsidR="009A64E0" w:rsidRPr="00FD06FB" w:rsidRDefault="009A64E0" w:rsidP="009660E0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n = 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60603FC" w14:textId="77777777" w:rsidR="009A64E0" w:rsidRPr="00FD06FB" w:rsidRDefault="009A64E0" w:rsidP="009660E0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Low,</w:t>
            </w:r>
          </w:p>
          <w:p w14:paraId="2FD3827C" w14:textId="77777777" w:rsidR="009A64E0" w:rsidRPr="00FD06FB" w:rsidRDefault="009A64E0" w:rsidP="009660E0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n = 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041AD43" w14:textId="77777777" w:rsidR="009A64E0" w:rsidRPr="00FD06FB" w:rsidRDefault="009A64E0" w:rsidP="009660E0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</w:tr>
      <w:tr w:rsidR="009A64E0" w:rsidRPr="00FD06FB" w14:paraId="52547E92" w14:textId="77777777" w:rsidTr="009660E0">
        <w:trPr>
          <w:trHeight w:hRule="exact" w:val="304"/>
        </w:trPr>
        <w:tc>
          <w:tcPr>
            <w:tcW w:w="0" w:type="auto"/>
            <w:hideMark/>
          </w:tcPr>
          <w:p w14:paraId="7FA10026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Meningeal carcinomatosis</w:t>
            </w:r>
          </w:p>
        </w:tc>
        <w:tc>
          <w:tcPr>
            <w:tcW w:w="0" w:type="auto"/>
            <w:hideMark/>
          </w:tcPr>
          <w:p w14:paraId="5E8FAAF6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489E94A1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06B8C899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13</w:t>
            </w:r>
          </w:p>
        </w:tc>
        <w:tc>
          <w:tcPr>
            <w:tcW w:w="0" w:type="auto"/>
            <w:hideMark/>
          </w:tcPr>
          <w:p w14:paraId="79F43C77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29C0ABD9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5F8D7F2B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6</w:t>
            </w:r>
          </w:p>
        </w:tc>
      </w:tr>
      <w:tr w:rsidR="009A64E0" w:rsidRPr="00FD06FB" w14:paraId="07AC14EF" w14:textId="77777777" w:rsidTr="009660E0">
        <w:trPr>
          <w:trHeight w:hRule="exact" w:val="271"/>
        </w:trPr>
        <w:tc>
          <w:tcPr>
            <w:tcW w:w="0" w:type="auto"/>
            <w:hideMark/>
          </w:tcPr>
          <w:p w14:paraId="0E887ABD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24D95404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4078EF80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A88D75D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6EBB1121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198D130E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420C17F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7CD394A8" w14:textId="77777777" w:rsidTr="009660E0">
        <w:trPr>
          <w:trHeight w:hRule="exact" w:val="289"/>
        </w:trPr>
        <w:tc>
          <w:tcPr>
            <w:tcW w:w="0" w:type="auto"/>
            <w:hideMark/>
          </w:tcPr>
          <w:p w14:paraId="6FABC899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2C3B8321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  <w:hideMark/>
          </w:tcPr>
          <w:p w14:paraId="0222520C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79B24DA7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485A01D2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hideMark/>
          </w:tcPr>
          <w:p w14:paraId="4004B353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F604F6C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369EEAB7" w14:textId="77777777" w:rsidTr="009660E0">
        <w:trPr>
          <w:trHeight w:hRule="exact" w:val="279"/>
        </w:trPr>
        <w:tc>
          <w:tcPr>
            <w:tcW w:w="0" w:type="auto"/>
            <w:shd w:val="clear" w:color="auto" w:fill="FFFFFF" w:themeFill="background1"/>
            <w:hideMark/>
          </w:tcPr>
          <w:p w14:paraId="5BFAFA99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.d.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66CAC4E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21AF551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F41FB1E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14B8DCE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A8C04DB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8A32A69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3381A35E" w14:textId="77777777" w:rsidTr="009660E0">
        <w:trPr>
          <w:trHeight w:hRule="exact" w:val="283"/>
        </w:trPr>
        <w:tc>
          <w:tcPr>
            <w:tcW w:w="0" w:type="auto"/>
            <w:hideMark/>
          </w:tcPr>
          <w:p w14:paraId="099F4FE4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Dexamethason</w:t>
            </w:r>
            <w:proofErr w:type="spellEnd"/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treatment</w:t>
            </w:r>
          </w:p>
        </w:tc>
        <w:tc>
          <w:tcPr>
            <w:tcW w:w="0" w:type="auto"/>
            <w:hideMark/>
          </w:tcPr>
          <w:p w14:paraId="3FC89666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0D3EA638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377B59AF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4</w:t>
            </w:r>
          </w:p>
        </w:tc>
        <w:tc>
          <w:tcPr>
            <w:tcW w:w="0" w:type="auto"/>
            <w:hideMark/>
          </w:tcPr>
          <w:p w14:paraId="122C4FEA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49028678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00ED87DC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2</w:t>
            </w:r>
          </w:p>
        </w:tc>
      </w:tr>
      <w:tr w:rsidR="009A64E0" w:rsidRPr="00FD06FB" w14:paraId="5FE2F694" w14:textId="77777777" w:rsidTr="009660E0">
        <w:trPr>
          <w:trHeight w:hRule="exact" w:val="287"/>
        </w:trPr>
        <w:tc>
          <w:tcPr>
            <w:tcW w:w="0" w:type="auto"/>
            <w:hideMark/>
          </w:tcPr>
          <w:p w14:paraId="0F651994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34930C3C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hideMark/>
          </w:tcPr>
          <w:p w14:paraId="0849243E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79001076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12846E53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hideMark/>
          </w:tcPr>
          <w:p w14:paraId="7D893426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13A29962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00CBB50D" w14:textId="77777777" w:rsidTr="009660E0">
        <w:trPr>
          <w:trHeight w:hRule="exact" w:val="291"/>
        </w:trPr>
        <w:tc>
          <w:tcPr>
            <w:tcW w:w="0" w:type="auto"/>
            <w:shd w:val="clear" w:color="auto" w:fill="FFFFFF" w:themeFill="background1"/>
            <w:hideMark/>
          </w:tcPr>
          <w:p w14:paraId="211A6B87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D9BD2C4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DF16FF0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2600FA6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A451564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7527F1D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2E33096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29561D5E" w14:textId="77777777" w:rsidTr="009660E0">
        <w:trPr>
          <w:trHeight w:hRule="exact" w:val="281"/>
        </w:trPr>
        <w:tc>
          <w:tcPr>
            <w:tcW w:w="0" w:type="auto"/>
            <w:hideMark/>
          </w:tcPr>
          <w:p w14:paraId="21ED5CEF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.d.</w:t>
            </w:r>
          </w:p>
        </w:tc>
        <w:tc>
          <w:tcPr>
            <w:tcW w:w="0" w:type="auto"/>
            <w:hideMark/>
          </w:tcPr>
          <w:p w14:paraId="2A1312EB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38C99B66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95B67F8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32B0510A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3121AC19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73D40F26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4E2FD83A" w14:textId="77777777" w:rsidTr="009660E0">
        <w:trPr>
          <w:trHeight w:hRule="exact" w:val="285"/>
        </w:trPr>
        <w:tc>
          <w:tcPr>
            <w:tcW w:w="0" w:type="auto"/>
            <w:hideMark/>
          </w:tcPr>
          <w:p w14:paraId="67B15CAA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Number of BM</w:t>
            </w:r>
          </w:p>
        </w:tc>
        <w:tc>
          <w:tcPr>
            <w:tcW w:w="0" w:type="auto"/>
            <w:hideMark/>
          </w:tcPr>
          <w:p w14:paraId="1A3CC478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2849F9D9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3902D3E6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0,6</w:t>
            </w:r>
          </w:p>
        </w:tc>
        <w:tc>
          <w:tcPr>
            <w:tcW w:w="0" w:type="auto"/>
            <w:hideMark/>
          </w:tcPr>
          <w:p w14:paraId="3C87DEC5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4379F898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3942AE92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0,1</w:t>
            </w:r>
          </w:p>
        </w:tc>
      </w:tr>
      <w:tr w:rsidR="009A64E0" w:rsidRPr="00FD06FB" w14:paraId="2FC8F4B1" w14:textId="77777777" w:rsidTr="009660E0">
        <w:trPr>
          <w:trHeight w:hRule="exact" w:val="275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C8703F6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solitary 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2AFB483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9ACA549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F4DB4FE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3254C17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8E4E3B4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0001F98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369520FA" w14:textId="77777777" w:rsidTr="009660E0">
        <w:trPr>
          <w:trHeight w:hRule="exact" w:val="293"/>
        </w:trPr>
        <w:tc>
          <w:tcPr>
            <w:tcW w:w="0" w:type="auto"/>
            <w:vAlign w:val="center"/>
            <w:hideMark/>
          </w:tcPr>
          <w:p w14:paraId="4B600869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multiple</w:t>
            </w:r>
          </w:p>
        </w:tc>
        <w:tc>
          <w:tcPr>
            <w:tcW w:w="0" w:type="auto"/>
            <w:hideMark/>
          </w:tcPr>
          <w:p w14:paraId="3E2F8361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3FCFF4E8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27F34BDD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3BB2201F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14:paraId="3B872000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9E37891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6D6CE6B9" w14:textId="77777777" w:rsidTr="009660E0">
        <w:trPr>
          <w:trHeight w:hRule="exact" w:val="293"/>
        </w:trPr>
        <w:tc>
          <w:tcPr>
            <w:tcW w:w="0" w:type="auto"/>
            <w:vAlign w:val="center"/>
          </w:tcPr>
          <w:p w14:paraId="121EE98B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n.d.</w:t>
            </w:r>
          </w:p>
        </w:tc>
        <w:tc>
          <w:tcPr>
            <w:tcW w:w="0" w:type="auto"/>
          </w:tcPr>
          <w:p w14:paraId="46F2415A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6C1FAF3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6AC533A3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A5ADB9E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AA80959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</w:tcPr>
          <w:p w14:paraId="1B7B8A14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658D7E71" w14:textId="77777777" w:rsidTr="009660E0">
        <w:trPr>
          <w:trHeight w:hRule="exact" w:val="269"/>
        </w:trPr>
        <w:tc>
          <w:tcPr>
            <w:tcW w:w="0" w:type="auto"/>
            <w:vAlign w:val="center"/>
            <w:hideMark/>
          </w:tcPr>
          <w:p w14:paraId="05DC2FA9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Presentation</w:t>
            </w:r>
          </w:p>
        </w:tc>
        <w:tc>
          <w:tcPr>
            <w:tcW w:w="0" w:type="auto"/>
            <w:hideMark/>
          </w:tcPr>
          <w:p w14:paraId="6B1D21F6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57ACC3B7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9DD2C4F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0,2</w:t>
            </w:r>
          </w:p>
        </w:tc>
        <w:tc>
          <w:tcPr>
            <w:tcW w:w="0" w:type="auto"/>
            <w:hideMark/>
          </w:tcPr>
          <w:p w14:paraId="54F98A98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0446D665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C9B86C2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0,3</w:t>
            </w:r>
          </w:p>
        </w:tc>
      </w:tr>
      <w:tr w:rsidR="009A64E0" w:rsidRPr="00FD06FB" w14:paraId="1A8B0B86" w14:textId="77777777" w:rsidTr="009660E0">
        <w:trPr>
          <w:trHeight w:hRule="exact" w:val="287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0389736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synchronous 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60DA426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45EFBC2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AECFAED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0634405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B353947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3E31AE1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2B680B39" w14:textId="77777777" w:rsidTr="009660E0">
        <w:trPr>
          <w:trHeight w:hRule="exact" w:val="287"/>
        </w:trPr>
        <w:tc>
          <w:tcPr>
            <w:tcW w:w="0" w:type="auto"/>
            <w:shd w:val="clear" w:color="auto" w:fill="FFFFFF" w:themeFill="background1"/>
            <w:vAlign w:val="center"/>
          </w:tcPr>
          <w:p w14:paraId="6345C8BA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lastRenderedPageBreak/>
              <w:t>metachronous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0732787E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364522FC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28</w:t>
            </w:r>
          </w:p>
        </w:tc>
        <w:tc>
          <w:tcPr>
            <w:tcW w:w="0" w:type="auto"/>
            <w:shd w:val="clear" w:color="auto" w:fill="FFFFFF" w:themeFill="background1"/>
          </w:tcPr>
          <w:p w14:paraId="155BF3A4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039EA91B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78CA3211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FFFFFF" w:themeFill="background1"/>
          </w:tcPr>
          <w:p w14:paraId="7FEFBE64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2B06E96E" w14:textId="77777777" w:rsidTr="009660E0">
        <w:trPr>
          <w:trHeight w:hRule="exact" w:val="287"/>
        </w:trPr>
        <w:tc>
          <w:tcPr>
            <w:tcW w:w="0" w:type="auto"/>
            <w:shd w:val="clear" w:color="auto" w:fill="FFFFFF" w:themeFill="background1"/>
            <w:vAlign w:val="center"/>
          </w:tcPr>
          <w:p w14:paraId="51835E27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Cerebral </w:t>
            </w:r>
            <w:proofErr w:type="spellStart"/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relap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</w:tcPr>
          <w:p w14:paraId="37BFCCD8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542249AB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270FEBC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7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03E9556E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297F1C5A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C6F75CD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&gt;0,9</w:t>
            </w:r>
          </w:p>
        </w:tc>
      </w:tr>
      <w:tr w:rsidR="009A64E0" w:rsidRPr="00FD06FB" w14:paraId="29BFA0C1" w14:textId="77777777" w:rsidTr="009660E0">
        <w:trPr>
          <w:trHeight w:hRule="exact" w:val="287"/>
        </w:trPr>
        <w:tc>
          <w:tcPr>
            <w:tcW w:w="0" w:type="auto"/>
            <w:shd w:val="clear" w:color="auto" w:fill="FFFFFF" w:themeFill="background1"/>
            <w:vAlign w:val="center"/>
          </w:tcPr>
          <w:p w14:paraId="4335DE07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04938DCF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2BB3FAD1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</w:tcPr>
          <w:p w14:paraId="32A9FBBE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3E2B7D5E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257554B8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14:paraId="213FDAF5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140BE000" w14:textId="77777777" w:rsidTr="009660E0">
        <w:trPr>
          <w:trHeight w:hRule="exact" w:val="28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86C4FC" w14:textId="77777777" w:rsidR="009A64E0" w:rsidRPr="00FD06FB" w:rsidRDefault="009A64E0" w:rsidP="009660E0">
            <w:pPr>
              <w:shd w:val="clear" w:color="auto" w:fill="FFFFFF" w:themeFill="background1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83FCC37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28A3D8F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1C688027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70090C8A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26330910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0EEF7944" w14:textId="77777777" w:rsidR="009A64E0" w:rsidRPr="00FD06FB" w:rsidRDefault="009A64E0" w:rsidP="009660E0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14:paraId="269D1F9E" w14:textId="77777777" w:rsidR="009A64E0" w:rsidRPr="00FD06FB" w:rsidRDefault="009A64E0" w:rsidP="009A64E0">
      <w:pPr>
        <w:pStyle w:val="NormalWeb"/>
        <w:jc w:val="both"/>
        <w:rPr>
          <w:rFonts w:ascii="Palatino Linotype" w:hAnsi="Palatino Linotype"/>
          <w:noProof/>
          <w:lang w:val="en-US"/>
          <w14:ligatures w14:val="standardContextual"/>
        </w:rPr>
      </w:pPr>
    </w:p>
    <w:p w14:paraId="74D2AC0A" w14:textId="77777777" w:rsidR="009A64E0" w:rsidRPr="00FD06FB" w:rsidRDefault="009A64E0" w:rsidP="009A64E0">
      <w:pPr>
        <w:pStyle w:val="NormalWeb"/>
        <w:jc w:val="both"/>
        <w:rPr>
          <w:noProof/>
          <w:lang w:val="en-US"/>
          <w14:ligatures w14:val="standardContextual"/>
        </w:rPr>
      </w:pPr>
      <w:r w:rsidRPr="00FD06FB">
        <w:rPr>
          <w:rFonts w:ascii="Palatino Linotype" w:hAnsi="Palatino Linotype"/>
          <w:b/>
          <w:bCs/>
          <w:color w:val="000000" w:themeColor="text1"/>
          <w:sz w:val="18"/>
          <w:szCs w:val="18"/>
          <w:lang w:val="en-US"/>
        </w:rPr>
        <w:t>Supplement 2D</w:t>
      </w:r>
      <w:r w:rsidRPr="00FD06FB">
        <w:rPr>
          <w:rFonts w:ascii="Palatino Linotype" w:hAnsi="Palatino Linotype"/>
          <w:color w:val="000000" w:themeColor="text1"/>
          <w:sz w:val="18"/>
          <w:szCs w:val="18"/>
          <w:lang w:val="en-US"/>
        </w:rPr>
        <w:t xml:space="preserve">: Results of the Fisher´s exact test for association between </w:t>
      </w:r>
      <w:r w:rsidRPr="00FD06FB">
        <w:rPr>
          <w:rFonts w:ascii="Palatino Linotype" w:hAnsi="Palatino Linotype"/>
          <w:color w:val="000000"/>
          <w:sz w:val="18"/>
          <w:szCs w:val="18"/>
          <w:lang w:val="en-US"/>
        </w:rPr>
        <w:t xml:space="preserve">clinicopathological features of brain metastases and expression of PD-L1. </w:t>
      </w:r>
      <w:r w:rsidRPr="00FD06FB">
        <w:rPr>
          <w:rFonts w:ascii="Palatino Linotype" w:hAnsi="Palatino Linotype"/>
          <w:color w:val="000000" w:themeColor="text1"/>
          <w:sz w:val="18"/>
          <w:szCs w:val="18"/>
          <w:lang w:val="en-US"/>
        </w:rPr>
        <w:t>TN: tumor nest; TS: tumor stroma; BM: brain metastases; n.d.: not determinable.</w:t>
      </w:r>
    </w:p>
    <w:tbl>
      <w:tblPr>
        <w:tblStyle w:val="TableGrid"/>
        <w:tblW w:w="92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5"/>
        <w:gridCol w:w="1779"/>
        <w:gridCol w:w="1929"/>
        <w:gridCol w:w="1050"/>
      </w:tblGrid>
      <w:tr w:rsidR="009A64E0" w:rsidRPr="00FD06FB" w14:paraId="4DCCF862" w14:textId="77777777" w:rsidTr="009660E0">
        <w:trPr>
          <w:trHeight w:hRule="exact" w:val="388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11EEBF3" w14:textId="77777777" w:rsidR="009A64E0" w:rsidRPr="00FD06FB" w:rsidRDefault="009A64E0" w:rsidP="009660E0">
            <w:pPr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2A4EADE8" w14:textId="77777777" w:rsidR="009A64E0" w:rsidRPr="00FD06FB" w:rsidRDefault="009A64E0" w:rsidP="009660E0">
            <w:pPr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277274F3" w14:textId="77777777" w:rsidR="009A64E0" w:rsidRPr="00FD06FB" w:rsidRDefault="009A64E0" w:rsidP="009660E0">
            <w:pPr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FD55AE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PD-L1</w:t>
            </w:r>
          </w:p>
        </w:tc>
      </w:tr>
      <w:tr w:rsidR="009A64E0" w:rsidRPr="00FD06FB" w14:paraId="37B80D4E" w14:textId="77777777" w:rsidTr="009660E0">
        <w:trPr>
          <w:trHeight w:hRule="exact" w:val="579"/>
        </w:trPr>
        <w:tc>
          <w:tcPr>
            <w:tcW w:w="0" w:type="auto"/>
            <w:vMerge/>
            <w:tcBorders>
              <w:top w:val="single" w:sz="4" w:space="0" w:color="auto"/>
            </w:tcBorders>
            <w:hideMark/>
          </w:tcPr>
          <w:p w14:paraId="4B61B153" w14:textId="77777777" w:rsidR="009A64E0" w:rsidRPr="00FD06FB" w:rsidRDefault="009A64E0" w:rsidP="009660E0">
            <w:pPr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DDCA24D" w14:textId="77777777" w:rsidR="009A64E0" w:rsidRPr="00FD06FB" w:rsidRDefault="009A64E0" w:rsidP="009660E0">
            <w:pPr>
              <w:jc w:val="center"/>
              <w:rPr>
                <w:rFonts w:ascii="Palatino Linotype" w:hAnsi="Palatino Linotype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Positive,</w:t>
            </w:r>
          </w:p>
          <w:p w14:paraId="144B6C6C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n = 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C8B15DF" w14:textId="77777777" w:rsidR="009A64E0" w:rsidRPr="00FD06FB" w:rsidRDefault="009A64E0" w:rsidP="009660E0">
            <w:pPr>
              <w:jc w:val="center"/>
              <w:rPr>
                <w:rFonts w:ascii="Palatino Linotype" w:hAnsi="Palatino Linotype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Negative,</w:t>
            </w:r>
          </w:p>
          <w:p w14:paraId="6ED2CD0C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n = 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81138AD" w14:textId="77777777" w:rsidR="009A64E0" w:rsidRPr="00FD06FB" w:rsidRDefault="009A64E0" w:rsidP="009660E0">
            <w:pPr>
              <w:spacing w:line="276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</w:tr>
      <w:tr w:rsidR="009A64E0" w:rsidRPr="00FD06FB" w14:paraId="184CFBA7" w14:textId="77777777" w:rsidTr="009660E0">
        <w:trPr>
          <w:trHeight w:hRule="exact" w:val="241"/>
        </w:trPr>
        <w:tc>
          <w:tcPr>
            <w:tcW w:w="0" w:type="auto"/>
            <w:shd w:val="clear" w:color="auto" w:fill="auto"/>
            <w:hideMark/>
          </w:tcPr>
          <w:p w14:paraId="2AE3359D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Meningeal carcinomatos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98C9E6D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2A6A5FF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5E3AFEC7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12</w:t>
            </w:r>
          </w:p>
        </w:tc>
      </w:tr>
      <w:tr w:rsidR="009A64E0" w:rsidRPr="00FD06FB" w14:paraId="0307A130" w14:textId="77777777" w:rsidTr="009660E0">
        <w:trPr>
          <w:trHeight w:hRule="exact" w:val="316"/>
        </w:trPr>
        <w:tc>
          <w:tcPr>
            <w:tcW w:w="0" w:type="auto"/>
            <w:hideMark/>
          </w:tcPr>
          <w:p w14:paraId="5C5EE399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3F4E4BAF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</w:t>
            </w:r>
          </w:p>
          <w:p w14:paraId="39BA5004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3B9C825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E40479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21704BFE" w14:textId="77777777" w:rsidTr="009660E0">
        <w:trPr>
          <w:trHeight w:hRule="exact" w:val="319"/>
        </w:trPr>
        <w:tc>
          <w:tcPr>
            <w:tcW w:w="0" w:type="auto"/>
            <w:hideMark/>
          </w:tcPr>
          <w:p w14:paraId="56BF516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04A3BC2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hideMark/>
          </w:tcPr>
          <w:p w14:paraId="187546A9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662480D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1D2ABABD" w14:textId="77777777" w:rsidTr="009660E0">
        <w:trPr>
          <w:trHeight w:hRule="exact" w:val="341"/>
        </w:trPr>
        <w:tc>
          <w:tcPr>
            <w:tcW w:w="0" w:type="auto"/>
            <w:hideMark/>
          </w:tcPr>
          <w:p w14:paraId="6C20217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.d.</w:t>
            </w:r>
          </w:p>
        </w:tc>
        <w:tc>
          <w:tcPr>
            <w:tcW w:w="0" w:type="auto"/>
            <w:hideMark/>
          </w:tcPr>
          <w:p w14:paraId="27B0DC66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47040CC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6BBC7D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11E7CEB0" w14:textId="77777777" w:rsidTr="009660E0">
        <w:trPr>
          <w:trHeight w:hRule="exact" w:val="312"/>
        </w:trPr>
        <w:tc>
          <w:tcPr>
            <w:tcW w:w="0" w:type="auto"/>
            <w:hideMark/>
          </w:tcPr>
          <w:p w14:paraId="0B4AA866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Dexamethason</w:t>
            </w:r>
            <w:proofErr w:type="spellEnd"/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treatment</w:t>
            </w:r>
          </w:p>
        </w:tc>
        <w:tc>
          <w:tcPr>
            <w:tcW w:w="0" w:type="auto"/>
            <w:hideMark/>
          </w:tcPr>
          <w:p w14:paraId="4A2B17D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723DD5C6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493F0677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3</w:t>
            </w:r>
          </w:p>
        </w:tc>
      </w:tr>
      <w:tr w:rsidR="009A64E0" w:rsidRPr="00FD06FB" w14:paraId="3EE6A8A2" w14:textId="77777777" w:rsidTr="009660E0">
        <w:trPr>
          <w:trHeight w:hRule="exact" w:val="335"/>
        </w:trPr>
        <w:tc>
          <w:tcPr>
            <w:tcW w:w="0" w:type="auto"/>
            <w:hideMark/>
          </w:tcPr>
          <w:p w14:paraId="04F0E60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28B5FF00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hideMark/>
          </w:tcPr>
          <w:p w14:paraId="6904760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6B30818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1306DABA" w14:textId="77777777" w:rsidTr="009660E0">
        <w:trPr>
          <w:trHeight w:hRule="exact" w:val="321"/>
        </w:trPr>
        <w:tc>
          <w:tcPr>
            <w:tcW w:w="0" w:type="auto"/>
            <w:shd w:val="clear" w:color="auto" w:fill="FFFFFF" w:themeFill="background1"/>
            <w:hideMark/>
          </w:tcPr>
          <w:p w14:paraId="31E02180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E71EC6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3867757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89D3BA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1F24A087" w14:textId="77777777" w:rsidTr="009660E0">
        <w:trPr>
          <w:trHeight w:hRule="exact" w:val="328"/>
        </w:trPr>
        <w:tc>
          <w:tcPr>
            <w:tcW w:w="0" w:type="auto"/>
            <w:hideMark/>
          </w:tcPr>
          <w:p w14:paraId="0901CF9D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.d.</w:t>
            </w:r>
          </w:p>
        </w:tc>
        <w:tc>
          <w:tcPr>
            <w:tcW w:w="0" w:type="auto"/>
            <w:hideMark/>
          </w:tcPr>
          <w:p w14:paraId="25867CC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336E71E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13A16D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4D8E4A91" w14:textId="77777777" w:rsidTr="009660E0">
        <w:trPr>
          <w:trHeight w:hRule="exact" w:val="333"/>
        </w:trPr>
        <w:tc>
          <w:tcPr>
            <w:tcW w:w="0" w:type="auto"/>
            <w:hideMark/>
          </w:tcPr>
          <w:p w14:paraId="5B2F0AE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Number of BM</w:t>
            </w:r>
          </w:p>
        </w:tc>
        <w:tc>
          <w:tcPr>
            <w:tcW w:w="0" w:type="auto"/>
            <w:hideMark/>
          </w:tcPr>
          <w:p w14:paraId="36C2DC3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6C86498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76C06276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6</w:t>
            </w:r>
          </w:p>
        </w:tc>
      </w:tr>
      <w:tr w:rsidR="009A64E0" w:rsidRPr="00FD06FB" w14:paraId="1298E42B" w14:textId="77777777" w:rsidTr="009660E0">
        <w:trPr>
          <w:trHeight w:hRule="exact" w:val="338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6CF86B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solitary 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26F5BB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51D66E6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40157F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2FEA19D2" w14:textId="77777777" w:rsidTr="009660E0">
        <w:trPr>
          <w:trHeight w:hRule="exact" w:val="325"/>
        </w:trPr>
        <w:tc>
          <w:tcPr>
            <w:tcW w:w="0" w:type="auto"/>
            <w:vAlign w:val="center"/>
            <w:hideMark/>
          </w:tcPr>
          <w:p w14:paraId="0E76110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multiple</w:t>
            </w:r>
          </w:p>
        </w:tc>
        <w:tc>
          <w:tcPr>
            <w:tcW w:w="0" w:type="auto"/>
            <w:hideMark/>
          </w:tcPr>
          <w:p w14:paraId="6276FC7F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hideMark/>
          </w:tcPr>
          <w:p w14:paraId="09C189A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0C991C5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1056998B" w14:textId="77777777" w:rsidTr="009660E0">
        <w:trPr>
          <w:trHeight w:hRule="exact" w:val="330"/>
        </w:trPr>
        <w:tc>
          <w:tcPr>
            <w:tcW w:w="0" w:type="auto"/>
            <w:vAlign w:val="center"/>
            <w:hideMark/>
          </w:tcPr>
          <w:p w14:paraId="42ED4C4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n.d.</w:t>
            </w:r>
          </w:p>
        </w:tc>
        <w:tc>
          <w:tcPr>
            <w:tcW w:w="0" w:type="auto"/>
            <w:hideMark/>
          </w:tcPr>
          <w:p w14:paraId="24951CF6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hideMark/>
          </w:tcPr>
          <w:p w14:paraId="0784CDE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DCDEA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4C1055AB" w14:textId="77777777" w:rsidTr="009660E0">
        <w:trPr>
          <w:trHeight w:hRule="exact" w:val="330"/>
        </w:trPr>
        <w:tc>
          <w:tcPr>
            <w:tcW w:w="0" w:type="auto"/>
            <w:vAlign w:val="center"/>
          </w:tcPr>
          <w:p w14:paraId="654D1A0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Presentation</w:t>
            </w:r>
          </w:p>
        </w:tc>
        <w:tc>
          <w:tcPr>
            <w:tcW w:w="0" w:type="auto"/>
          </w:tcPr>
          <w:p w14:paraId="59ED332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BD0FFA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</w:tcPr>
          <w:p w14:paraId="1BEC1C8F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2A566EA0" w14:textId="77777777" w:rsidTr="009660E0">
        <w:trPr>
          <w:trHeight w:hRule="exact" w:val="330"/>
        </w:trPr>
        <w:tc>
          <w:tcPr>
            <w:tcW w:w="0" w:type="auto"/>
            <w:vAlign w:val="center"/>
          </w:tcPr>
          <w:p w14:paraId="29B3520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synchronous </w:t>
            </w:r>
          </w:p>
        </w:tc>
        <w:tc>
          <w:tcPr>
            <w:tcW w:w="0" w:type="auto"/>
          </w:tcPr>
          <w:p w14:paraId="5F5F506D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669D5D08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noWrap/>
          </w:tcPr>
          <w:p w14:paraId="3E06EA47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2</w:t>
            </w:r>
          </w:p>
        </w:tc>
      </w:tr>
      <w:tr w:rsidR="009A64E0" w:rsidRPr="00FD06FB" w14:paraId="4499C238" w14:textId="77777777" w:rsidTr="009660E0">
        <w:trPr>
          <w:trHeight w:hRule="exact" w:val="330"/>
        </w:trPr>
        <w:tc>
          <w:tcPr>
            <w:tcW w:w="0" w:type="auto"/>
            <w:vAlign w:val="center"/>
          </w:tcPr>
          <w:p w14:paraId="50DEB8E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metachronous</w:t>
            </w:r>
          </w:p>
        </w:tc>
        <w:tc>
          <w:tcPr>
            <w:tcW w:w="0" w:type="auto"/>
          </w:tcPr>
          <w:p w14:paraId="0B6777E4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</w:tcPr>
          <w:p w14:paraId="1B6F2BBD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noWrap/>
          </w:tcPr>
          <w:p w14:paraId="12EDB732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28EC7DF7" w14:textId="77777777" w:rsidTr="009660E0">
        <w:trPr>
          <w:trHeight w:hRule="exact" w:val="330"/>
        </w:trPr>
        <w:tc>
          <w:tcPr>
            <w:tcW w:w="0" w:type="auto"/>
            <w:vAlign w:val="center"/>
          </w:tcPr>
          <w:p w14:paraId="59BCBC01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Cerebral </w:t>
            </w:r>
            <w:proofErr w:type="spellStart"/>
            <w:r w:rsidRPr="00FD06FB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lang w:val="en-US"/>
              </w:rPr>
              <w:t>relaps</w:t>
            </w:r>
            <w:proofErr w:type="spellEnd"/>
          </w:p>
        </w:tc>
        <w:tc>
          <w:tcPr>
            <w:tcW w:w="0" w:type="auto"/>
          </w:tcPr>
          <w:p w14:paraId="38854E27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D13F53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</w:tcPr>
          <w:p w14:paraId="31B286D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A64E0" w:rsidRPr="00FD06FB" w14:paraId="7E152AC6" w14:textId="77777777" w:rsidTr="009660E0">
        <w:trPr>
          <w:trHeight w:hRule="exact" w:val="330"/>
        </w:trPr>
        <w:tc>
          <w:tcPr>
            <w:tcW w:w="0" w:type="auto"/>
            <w:vAlign w:val="center"/>
          </w:tcPr>
          <w:p w14:paraId="13A9309E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5CBAE69A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</w:tcPr>
          <w:p w14:paraId="092D8D8C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noWrap/>
          </w:tcPr>
          <w:p w14:paraId="339BE10B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0,3</w:t>
            </w:r>
          </w:p>
        </w:tc>
      </w:tr>
      <w:tr w:rsidR="009A64E0" w:rsidRPr="00E9272D" w14:paraId="3A2DC2F3" w14:textId="77777777" w:rsidTr="009660E0">
        <w:trPr>
          <w:trHeight w:hRule="exact" w:val="33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16EE96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CB9F53" w14:textId="77777777" w:rsidR="009A64E0" w:rsidRPr="00FD06FB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ABFAC8" w14:textId="77777777" w:rsidR="009A64E0" w:rsidRPr="00DE6AB1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FD06FB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1C0BD5F" w14:textId="77777777" w:rsidR="009A64E0" w:rsidRPr="00DE6AB1" w:rsidRDefault="009A64E0" w:rsidP="009660E0">
            <w:pPr>
              <w:shd w:val="clear" w:color="auto" w:fill="FFFFFF" w:themeFill="background1"/>
              <w:spacing w:line="276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14:paraId="089CAB2A" w14:textId="77777777" w:rsidR="009A64E0" w:rsidRPr="00DE6AB1" w:rsidRDefault="009A64E0" w:rsidP="009A64E0">
      <w:pPr>
        <w:pStyle w:val="NormalWeb"/>
        <w:jc w:val="both"/>
        <w:rPr>
          <w:rFonts w:ascii="Palatino Linotype" w:hAnsi="Palatino Linotype"/>
          <w:noProof/>
          <w:lang w:val="en-US"/>
          <w14:ligatures w14:val="standardContextual"/>
        </w:rPr>
      </w:pPr>
    </w:p>
    <w:p w14:paraId="7D5F1749" w14:textId="77777777" w:rsidR="00413E1B" w:rsidRDefault="00413E1B"/>
    <w:sectPr w:rsidR="00413E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2A0F2F"/>
    <w:multiLevelType w:val="multilevel"/>
    <w:tmpl w:val="530437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06757F1"/>
    <w:multiLevelType w:val="multilevel"/>
    <w:tmpl w:val="240405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91999747">
    <w:abstractNumId w:val="0"/>
  </w:num>
  <w:num w:numId="2" w16cid:durableId="19768360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4E0"/>
    <w:rsid w:val="00000FC3"/>
    <w:rsid w:val="00413E1B"/>
    <w:rsid w:val="009A64E0"/>
    <w:rsid w:val="00FD0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4BED5"/>
  <w15:chartTrackingRefBased/>
  <w15:docId w15:val="{12C001A8-8F0B-425F-A1D0-FDE85715A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4E0"/>
    <w:pPr>
      <w:spacing w:after="0" w:line="240" w:lineRule="auto"/>
    </w:pPr>
    <w:rPr>
      <w:kern w:val="2"/>
      <w:sz w:val="24"/>
      <w:szCs w:val="24"/>
      <w:lang w:val="de-DE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64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64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64E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64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64E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64E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64E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64E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64E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64E0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DE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64E0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DE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9A64E0"/>
    <w:rPr>
      <w:rFonts w:eastAsiaTheme="majorEastAsia" w:cstheme="majorBidi"/>
      <w:color w:val="2F5496" w:themeColor="accent1" w:themeShade="BF"/>
      <w:kern w:val="2"/>
      <w:sz w:val="28"/>
      <w:szCs w:val="28"/>
      <w:lang w:val="de-DE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64E0"/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64E0"/>
    <w:rPr>
      <w:rFonts w:eastAsiaTheme="majorEastAsia" w:cstheme="majorBidi"/>
      <w:color w:val="2F5496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64E0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64E0"/>
    <w:rPr>
      <w:rFonts w:eastAsiaTheme="majorEastAsia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64E0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64E0"/>
    <w:rPr>
      <w:rFonts w:eastAsiaTheme="majorEastAsia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9A64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64E0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64E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64E0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9A64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64E0"/>
    <w:rPr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paragraph" w:styleId="ListParagraph">
    <w:name w:val="List Paragraph"/>
    <w:basedOn w:val="Normal"/>
    <w:uiPriority w:val="34"/>
    <w:qFormat/>
    <w:rsid w:val="009A64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64E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64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64E0"/>
    <w:rPr>
      <w:i/>
      <w:iCs/>
      <w:color w:val="2F5496" w:themeColor="accent1" w:themeShade="BF"/>
      <w:kern w:val="2"/>
      <w:sz w:val="24"/>
      <w:szCs w:val="24"/>
      <w:lang w:val="de-DE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9A64E0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9A64E0"/>
    <w:rPr>
      <w:b/>
      <w:bCs/>
    </w:rPr>
  </w:style>
  <w:style w:type="paragraph" w:styleId="NormalWeb">
    <w:name w:val="Normal (Web)"/>
    <w:basedOn w:val="Normal"/>
    <w:uiPriority w:val="99"/>
    <w:unhideWhenUsed/>
    <w:rsid w:val="009A64E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apple-converted-space">
    <w:name w:val="apple-converted-space"/>
    <w:basedOn w:val="DefaultParagraphFont"/>
    <w:rsid w:val="009A64E0"/>
  </w:style>
  <w:style w:type="character" w:customStyle="1" w:styleId="html-italic">
    <w:name w:val="html-italic"/>
    <w:basedOn w:val="DefaultParagraphFont"/>
    <w:rsid w:val="009A64E0"/>
  </w:style>
  <w:style w:type="paragraph" w:styleId="FootnoteText">
    <w:name w:val="footnote text"/>
    <w:basedOn w:val="Normal"/>
    <w:link w:val="FootnoteTextChar"/>
    <w:uiPriority w:val="99"/>
    <w:semiHidden/>
    <w:unhideWhenUsed/>
    <w:rsid w:val="009A64E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A64E0"/>
    <w:rPr>
      <w:kern w:val="2"/>
      <w:sz w:val="20"/>
      <w:szCs w:val="20"/>
      <w:lang w:val="de-DE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9A64E0"/>
    <w:rPr>
      <w:vertAlign w:val="superscript"/>
    </w:rPr>
  </w:style>
  <w:style w:type="paragraph" w:customStyle="1" w:styleId="Literaturverzeichnis1">
    <w:name w:val="Literaturverzeichnis1"/>
    <w:basedOn w:val="Normal"/>
    <w:link w:val="BibliographyZchn"/>
    <w:rsid w:val="009A64E0"/>
    <w:pPr>
      <w:tabs>
        <w:tab w:val="left" w:pos="380"/>
      </w:tabs>
      <w:ind w:left="384" w:hanging="384"/>
    </w:pPr>
    <w:rPr>
      <w:rFonts w:ascii="Arial" w:hAnsi="Arial" w:cs="Arial"/>
      <w:color w:val="333A3F"/>
      <w:spacing w:val="1"/>
      <w:shd w:val="clear" w:color="auto" w:fill="FFFFFF"/>
      <w:lang w:val="en-US"/>
    </w:rPr>
  </w:style>
  <w:style w:type="character" w:customStyle="1" w:styleId="BibliographyZchn">
    <w:name w:val="Bibliography Zchn"/>
    <w:basedOn w:val="DefaultParagraphFont"/>
    <w:link w:val="Literaturverzeichnis1"/>
    <w:rsid w:val="009A64E0"/>
    <w:rPr>
      <w:rFonts w:ascii="Arial" w:hAnsi="Arial" w:cs="Arial"/>
      <w:color w:val="333A3F"/>
      <w:spacing w:val="1"/>
      <w:kern w:val="2"/>
      <w:sz w:val="24"/>
      <w:szCs w:val="24"/>
      <w14:ligatures w14:val="standardContextua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A64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A64E0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styleId="Hyperlink">
    <w:name w:val="Hyperlink"/>
    <w:basedOn w:val="DefaultParagraphFont"/>
    <w:uiPriority w:val="99"/>
    <w:semiHidden/>
    <w:unhideWhenUsed/>
    <w:rsid w:val="009A64E0"/>
    <w:rPr>
      <w:color w:val="0000FF"/>
      <w:u w:val="single"/>
    </w:rPr>
  </w:style>
  <w:style w:type="table" w:styleId="TableGrid">
    <w:name w:val="Table Grid"/>
    <w:basedOn w:val="TableNormal"/>
    <w:rsid w:val="009A64E0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64E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64E0"/>
    <w:rPr>
      <w:kern w:val="2"/>
      <w:sz w:val="24"/>
      <w:szCs w:val="24"/>
      <w:lang w:val="de-DE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9A64E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64E0"/>
    <w:rPr>
      <w:kern w:val="2"/>
      <w:sz w:val="24"/>
      <w:szCs w:val="24"/>
      <w:lang w:val="de-DE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4E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4E0"/>
    <w:rPr>
      <w:rFonts w:ascii="Segoe UI" w:hAnsi="Segoe UI" w:cs="Segoe UI"/>
      <w:kern w:val="2"/>
      <w:sz w:val="18"/>
      <w:szCs w:val="18"/>
      <w:lang w:val="de-DE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80</Words>
  <Characters>5022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MD</Company>
  <LinksUpToDate>false</LinksUpToDate>
  <CharactersWithSpaces>5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, Klaus-Peter</dc:creator>
  <cp:keywords/>
  <dc:description/>
  <cp:lastModifiedBy>Amy O'Neill</cp:lastModifiedBy>
  <cp:revision>2</cp:revision>
  <dcterms:created xsi:type="dcterms:W3CDTF">2025-05-05T08:40:00Z</dcterms:created>
  <dcterms:modified xsi:type="dcterms:W3CDTF">2025-05-13T14:38:00Z</dcterms:modified>
</cp:coreProperties>
</file>